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E34F0" w14:textId="77777777" w:rsidR="00A53225" w:rsidRDefault="00A53225" w:rsidP="00BC6729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</w:p>
    <w:p w14:paraId="6DBED503" w14:textId="77777777" w:rsidR="00A53225" w:rsidRDefault="00A53225" w:rsidP="00BC6729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</w:p>
    <w:p w14:paraId="6545E876" w14:textId="77777777" w:rsidR="00A53225" w:rsidRDefault="00A53225" w:rsidP="00BC6729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</w:p>
    <w:p w14:paraId="5E652BE2" w14:textId="4CFEC7DB" w:rsidR="00BC6729" w:rsidRPr="000E3DE1" w:rsidRDefault="00122B53" w:rsidP="00BC6729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  <w:r w:rsidRPr="000E3DE1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S</w:t>
      </w:r>
      <w:r w:rsidR="003A0B04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UPPLEMENTARY INFORMATION FOR</w:t>
      </w:r>
    </w:p>
    <w:p w14:paraId="6A517117" w14:textId="7E23EEBF" w:rsidR="00BC6729" w:rsidRDefault="00BC6729" w:rsidP="00BC6729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</w:p>
    <w:p w14:paraId="22EDEB39" w14:textId="30EA1575" w:rsidR="003A0B04" w:rsidRPr="003A0B04" w:rsidRDefault="003A0B04" w:rsidP="003A0B04">
      <w:pPr>
        <w:widowControl/>
        <w:jc w:val="left"/>
        <w:rPr>
          <w:rFonts w:ascii="Times New Roman" w:eastAsia="MS PGothic" w:hAnsi="Times New Roman" w:cs="Times New Roman"/>
          <w:kern w:val="0"/>
          <w:sz w:val="36"/>
          <w:szCs w:val="36"/>
        </w:rPr>
      </w:pPr>
      <w:r w:rsidRPr="003A0B04">
        <w:rPr>
          <w:rFonts w:ascii="Times New Roman" w:eastAsia="MS PGothic" w:hAnsi="Times New Roman" w:cs="Times New Roman"/>
          <w:kern w:val="0"/>
          <w:sz w:val="36"/>
          <w:szCs w:val="36"/>
        </w:rPr>
        <w:t>Machine Learning-Based Causal Models for Predicting the Response of Individual Patients to Dexamethasone Treatment as Prophylactic Antiemetic</w:t>
      </w:r>
    </w:p>
    <w:p w14:paraId="374EA5CD" w14:textId="77777777" w:rsidR="003A0B04" w:rsidRPr="003A0B04" w:rsidRDefault="003A0B04" w:rsidP="003A0B04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</w:p>
    <w:p w14:paraId="1C65B6D0" w14:textId="1CEC5E4C" w:rsidR="003A0B04" w:rsidRPr="003A0B04" w:rsidRDefault="003A0B04" w:rsidP="003A0B04">
      <w:pPr>
        <w:widowControl/>
        <w:jc w:val="left"/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</w:pPr>
      <w:proofErr w:type="spellStart"/>
      <w:r w:rsidRPr="003A0B04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Taisuke</w:t>
      </w:r>
      <w:proofErr w:type="spellEnd"/>
      <w:r w:rsidRPr="003A0B04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 xml:space="preserve"> Mizuguchi</w:t>
      </w:r>
      <w:r w:rsidR="001B055B" w:rsidRPr="001B055B">
        <w:rPr>
          <w:rFonts w:ascii="Times New Roman" w:eastAsia="MS PGothic" w:hAnsi="Times New Roman" w:cs="Times New Roman" w:hint="eastAsia"/>
          <w:b/>
          <w:bCs/>
          <w:kern w:val="0"/>
          <w:sz w:val="24"/>
          <w:szCs w:val="24"/>
          <w:vertAlign w:val="superscript"/>
        </w:rPr>
        <w:t>1</w:t>
      </w:r>
      <w:r w:rsidRPr="003A0B04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 xml:space="preserve">*, </w:t>
      </w:r>
      <w:proofErr w:type="spellStart"/>
      <w:r w:rsidRPr="003A0B04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Shigehito</w:t>
      </w:r>
      <w:proofErr w:type="spellEnd"/>
      <w:r w:rsidRPr="003A0B04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 xml:space="preserve"> Sawamura</w:t>
      </w:r>
      <w:r w:rsidR="001B055B" w:rsidRPr="001B055B">
        <w:rPr>
          <w:rFonts w:ascii="Times New Roman" w:eastAsia="MS PGothic" w:hAnsi="Times New Roman" w:cs="Times New Roman"/>
          <w:b/>
          <w:bCs/>
          <w:kern w:val="0"/>
          <w:sz w:val="24"/>
          <w:szCs w:val="24"/>
          <w:vertAlign w:val="superscript"/>
        </w:rPr>
        <w:t>1</w:t>
      </w:r>
    </w:p>
    <w:p w14:paraId="05231086" w14:textId="77777777" w:rsidR="003A0B04" w:rsidRPr="003A0B04" w:rsidRDefault="003A0B04" w:rsidP="003A0B04">
      <w:pPr>
        <w:widowControl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p w14:paraId="438B14D7" w14:textId="3661F582" w:rsidR="003A0B04" w:rsidRPr="003A0B04" w:rsidRDefault="001B055B" w:rsidP="003A0B04">
      <w:pPr>
        <w:widowControl/>
        <w:jc w:val="left"/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</w:pPr>
      <w:r w:rsidRPr="001B055B">
        <w:rPr>
          <w:rFonts w:ascii="Times New Roman" w:eastAsia="MS PGothic" w:hAnsi="Times New Roman" w:cs="Times New Roman"/>
          <w:i/>
          <w:iCs/>
          <w:kern w:val="0"/>
          <w:sz w:val="24"/>
          <w:szCs w:val="24"/>
          <w:vertAlign w:val="superscript"/>
        </w:rPr>
        <w:t>1</w:t>
      </w:r>
      <w:r w:rsidR="003A0B04" w:rsidRPr="003A0B04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 xml:space="preserve">Department of Anesthesia, </w:t>
      </w:r>
      <w:proofErr w:type="spellStart"/>
      <w:r w:rsidR="003A0B04" w:rsidRPr="003A0B04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>Teikyo</w:t>
      </w:r>
      <w:proofErr w:type="spellEnd"/>
      <w:r w:rsidR="003A0B04" w:rsidRPr="003A0B04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 xml:space="preserve"> University, Tokyo, Japan</w:t>
      </w:r>
    </w:p>
    <w:p w14:paraId="6CD0A53B" w14:textId="1B5FBB27" w:rsidR="003A0B04" w:rsidRPr="003A0B04" w:rsidRDefault="003A0B04" w:rsidP="003A0B04">
      <w:pPr>
        <w:widowControl/>
        <w:jc w:val="left"/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</w:pPr>
    </w:p>
    <w:p w14:paraId="429B7E3E" w14:textId="71324766" w:rsidR="003A0B04" w:rsidRPr="003A0B04" w:rsidRDefault="003A0B04" w:rsidP="003A0B04">
      <w:pPr>
        <w:widowControl/>
        <w:jc w:val="left"/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</w:pPr>
      <w:r w:rsidRPr="003A0B04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 xml:space="preserve">*Corresponding author: </w:t>
      </w:r>
      <w:proofErr w:type="spellStart"/>
      <w:r w:rsidRPr="003A0B04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>Taisuke</w:t>
      </w:r>
      <w:proofErr w:type="spellEnd"/>
      <w:r w:rsidRPr="003A0B04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 xml:space="preserve"> Mizuguchi</w:t>
      </w:r>
      <w:r w:rsidRPr="003A0B04">
        <w:rPr>
          <w:rFonts w:ascii="Times New Roman" w:eastAsia="MS PGothic" w:hAnsi="Times New Roman" w:cs="Times New Roman" w:hint="eastAsia"/>
          <w:i/>
          <w:iCs/>
          <w:kern w:val="0"/>
          <w:sz w:val="24"/>
          <w:szCs w:val="24"/>
        </w:rPr>
        <w:t xml:space="preserve"> </w:t>
      </w:r>
      <w:r w:rsidRPr="003A0B04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>(mizuguchi@med.teikyo-u.ac.jp)</w:t>
      </w:r>
    </w:p>
    <w:p w14:paraId="0672658F" w14:textId="172999E9" w:rsidR="009A5051" w:rsidRPr="002938FA" w:rsidRDefault="001379B2">
      <w:pPr>
        <w:widowControl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  <w:r w:rsidRPr="003A0B04">
        <w:rPr>
          <w:rFonts w:ascii="Times New Roman" w:eastAsia="MS PGothic" w:hAnsi="Times New Roman" w:cs="Times New Roman"/>
          <w:kern w:val="0"/>
          <w:sz w:val="24"/>
          <w:szCs w:val="24"/>
        </w:rPr>
        <w:br w:type="page"/>
      </w:r>
    </w:p>
    <w:p w14:paraId="3FD4069D" w14:textId="6E44F24A" w:rsidR="000B28C6" w:rsidRPr="009C62E3" w:rsidRDefault="000B28C6" w:rsidP="000B28C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5A2B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C62E3">
        <w:rPr>
          <w:rFonts w:ascii="Times New Roman" w:hAnsi="Times New Roman" w:cs="Times New Roman"/>
          <w:b/>
          <w:bCs/>
          <w:sz w:val="24"/>
          <w:szCs w:val="24"/>
        </w:rPr>
        <w:t>. Distribution of the propensity score</w:t>
      </w:r>
    </w:p>
    <w:p w14:paraId="440E86C8" w14:textId="77777777" w:rsidR="000B28C6" w:rsidRDefault="000B28C6" w:rsidP="000B28C6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7C558703" w14:textId="7F308C6D" w:rsidR="000B28C6" w:rsidRDefault="00F32A5B" w:rsidP="000B28C6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US"/>
        </w:rPr>
        <w:drawing>
          <wp:inline distT="0" distB="0" distL="0" distR="0" wp14:anchorId="0488218B" wp14:editId="20D0FD4D">
            <wp:extent cx="3278124" cy="2234184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124" cy="223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96E8E" w14:textId="77777777" w:rsidR="000B28C6" w:rsidRDefault="000B28C6" w:rsidP="000B28C6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645B986" w14:textId="27D29215" w:rsidR="002938FA" w:rsidRPr="009C62E3" w:rsidRDefault="002938FA" w:rsidP="002938F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F0D4D">
        <w:rPr>
          <w:rFonts w:ascii="Times New Roman" w:hAnsi="Times New Roman" w:cs="Times New Roman"/>
          <w:b/>
          <w:bCs/>
          <w:sz w:val="24"/>
          <w:szCs w:val="24"/>
        </w:rPr>
        <w:t>Uplift curve e</w:t>
      </w:r>
      <w:r w:rsidRPr="009C62E3">
        <w:rPr>
          <w:rFonts w:ascii="Times New Roman" w:hAnsi="Times New Roman" w:cs="Times New Roman"/>
          <w:b/>
          <w:bCs/>
          <w:sz w:val="24"/>
          <w:szCs w:val="24"/>
        </w:rPr>
        <w:t>valuation</w:t>
      </w:r>
    </w:p>
    <w:p w14:paraId="6675FB77" w14:textId="33540A9B" w:rsidR="00EF0D4D" w:rsidRPr="00193537" w:rsidRDefault="00EF0D4D" w:rsidP="00EF0D4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CCA273" w14:textId="49405740" w:rsidR="00EF0D4D" w:rsidRPr="00EF0D4D" w:rsidRDefault="00A60B09" w:rsidP="00830DE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EDB704D" wp14:editId="7F5DB6F2">
            <wp:extent cx="4863084" cy="5942076"/>
            <wp:effectExtent l="0" t="0" r="0" b="1905"/>
            <wp:docPr id="69615035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150356" name="図 6961503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084" cy="594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FEB88" w14:textId="36B0655F" w:rsidR="002938FA" w:rsidRPr="00EF0D4D" w:rsidRDefault="00EF0D4D" w:rsidP="00EF0D4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0D4D">
        <w:rPr>
          <w:rFonts w:ascii="Times New Roman" w:eastAsia="MS PGothic" w:hAnsi="Times New Roman" w:cs="Times New Roman" w:hint="eastAsia"/>
          <w:kern w:val="0"/>
          <w:sz w:val="24"/>
          <w:szCs w:val="24"/>
        </w:rPr>
        <w:t>(</w:t>
      </w:r>
      <w:r w:rsidRPr="00EF0D4D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a</w:t>
      </w:r>
      <w:r w:rsidRPr="00EF0D4D">
        <w:rPr>
          <w:rFonts w:ascii="Times New Roman" w:eastAsia="MS PGothic" w:hAnsi="Times New Roman" w:cs="Times New Roman"/>
          <w:kern w:val="0"/>
          <w:sz w:val="24"/>
          <w:szCs w:val="24"/>
        </w:rPr>
        <w:t>) (</w:t>
      </w:r>
      <w:r w:rsidR="000959E0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c</w:t>
      </w:r>
      <w:r w:rsidRPr="00EF0D4D">
        <w:rPr>
          <w:rFonts w:ascii="Times New Roman" w:eastAsia="MS PGothic" w:hAnsi="Times New Roman" w:cs="Times New Roman"/>
          <w:kern w:val="0"/>
          <w:sz w:val="24"/>
          <w:szCs w:val="24"/>
        </w:rPr>
        <w:t>)</w:t>
      </w:r>
      <w:r w:rsidR="000959E0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="000959E0" w:rsidRPr="00EF0D4D">
        <w:rPr>
          <w:rFonts w:ascii="Times New Roman" w:eastAsia="MS PGothic" w:hAnsi="Times New Roman" w:cs="Times New Roman"/>
          <w:kern w:val="0"/>
          <w:sz w:val="24"/>
          <w:szCs w:val="24"/>
        </w:rPr>
        <w:t>(</w:t>
      </w:r>
      <w:r w:rsidR="000959E0">
        <w:rPr>
          <w:rFonts w:ascii="Times New Roman" w:eastAsia="MS PGothic" w:hAnsi="Times New Roman" w:cs="Times New Roman"/>
          <w:b/>
          <w:bCs/>
          <w:kern w:val="0"/>
          <w:sz w:val="24"/>
          <w:szCs w:val="24"/>
        </w:rPr>
        <w:t>e</w:t>
      </w:r>
      <w:r w:rsidR="000959E0" w:rsidRPr="00EF0D4D">
        <w:rPr>
          <w:rFonts w:ascii="Times New Roman" w:eastAsia="MS PGothic" w:hAnsi="Times New Roman" w:cs="Times New Roman"/>
          <w:kern w:val="0"/>
          <w:sz w:val="24"/>
          <w:szCs w:val="24"/>
        </w:rPr>
        <w:t>)</w:t>
      </w:r>
      <w:r w:rsidRPr="00EF0D4D">
        <w:rPr>
          <w:rFonts w:ascii="Times New Roman" w:eastAsia="MS PGothic" w:hAnsi="Times New Roman" w:cs="Times New Roman"/>
          <w:kern w:val="0"/>
          <w:sz w:val="24"/>
          <w:szCs w:val="24"/>
        </w:rPr>
        <w:t>. The uplift curve of conditional average treatment effect (CATE) models and risk prediction models. The x</w:t>
      </w:r>
      <w:r w:rsidRPr="00EF0D4D">
        <w:rPr>
          <w:rFonts w:ascii="Times New Roman" w:hAnsi="Times New Roman" w:cs="Times New Roman"/>
          <w:sz w:val="24"/>
          <w:szCs w:val="24"/>
        </w:rPr>
        <w:t xml:space="preserve">-axis is the sample </w:t>
      </w:r>
      <w:r w:rsidRPr="00EF0D4D">
        <w:rPr>
          <w:rFonts w:ascii="Times New Roman" w:hAnsi="Times New Roman" w:cs="Times New Roman" w:hint="eastAsia"/>
          <w:sz w:val="24"/>
          <w:szCs w:val="24"/>
        </w:rPr>
        <w:t>p</w:t>
      </w:r>
      <w:r w:rsidRPr="00EF0D4D">
        <w:rPr>
          <w:rFonts w:ascii="Times New Roman" w:hAnsi="Times New Roman" w:cs="Times New Roman"/>
          <w:sz w:val="24"/>
          <w:szCs w:val="24"/>
        </w:rPr>
        <w:t>roportio</w:t>
      </w:r>
      <w:r w:rsidRPr="00EF0D4D">
        <w:rPr>
          <w:rFonts w:ascii="Times New Roman" w:hAnsi="Times New Roman" w:cs="Times New Roman" w:hint="eastAsia"/>
          <w:sz w:val="24"/>
          <w:szCs w:val="24"/>
        </w:rPr>
        <w:t>n</w:t>
      </w:r>
      <w:r w:rsidRPr="00EF0D4D">
        <w:rPr>
          <w:rFonts w:ascii="Times New Roman" w:hAnsi="Times New Roman" w:cs="Times New Roman"/>
          <w:sz w:val="24"/>
          <w:szCs w:val="24"/>
        </w:rPr>
        <w:t xml:space="preserve"> </w:t>
      </w:r>
      <w:r w:rsidRPr="00EF0D4D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F0D4D">
        <w:rPr>
          <w:rFonts w:ascii="Times New Roman" w:hAnsi="Times New Roman" w:cs="Times New Roman"/>
          <w:sz w:val="24"/>
          <w:szCs w:val="24"/>
        </w:rPr>
        <w:t>/</w:t>
      </w:r>
      <w:r w:rsidRPr="00EF0D4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F0D4D">
        <w:rPr>
          <w:rFonts w:ascii="Times New Roman" w:hAnsi="Times New Roman" w:cs="Times New Roman"/>
          <w:sz w:val="24"/>
          <w:szCs w:val="24"/>
        </w:rPr>
        <w:t xml:space="preserve"> (</w:t>
      </w:r>
      <w:r w:rsidRPr="00EF0D4D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F0D4D">
        <w:rPr>
          <w:rFonts w:ascii="Times New Roman" w:hAnsi="Times New Roman" w:cs="Times New Roman"/>
          <w:sz w:val="24"/>
          <w:szCs w:val="24"/>
        </w:rPr>
        <w:t xml:space="preserve"> = 1,</w:t>
      </w:r>
      <w:r w:rsidRPr="00EF0D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0D4D">
        <w:rPr>
          <w:rFonts w:ascii="Times New Roman" w:hAnsi="Times New Roman" w:cs="Times New Roman"/>
          <w:sz w:val="24"/>
          <w:szCs w:val="24"/>
        </w:rPr>
        <w:t xml:space="preserve">2, . . . , </w:t>
      </w:r>
      <w:r w:rsidRPr="00EF0D4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F0D4D">
        <w:rPr>
          <w:rFonts w:ascii="Times New Roman" w:hAnsi="Times New Roman" w:cs="Times New Roman"/>
          <w:sz w:val="24"/>
          <w:szCs w:val="24"/>
        </w:rPr>
        <w:t xml:space="preserve">; </w:t>
      </w:r>
      <w:r w:rsidRPr="00EF0D4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F0D4D">
        <w:rPr>
          <w:rFonts w:ascii="Times New Roman" w:hAnsi="Times New Roman" w:cs="Times New Roman"/>
          <w:sz w:val="24"/>
          <w:szCs w:val="24"/>
        </w:rPr>
        <w:t>, total sample size), where each subsample consist</w:t>
      </w:r>
      <w:r w:rsidRPr="00EF0D4D">
        <w:rPr>
          <w:rFonts w:ascii="Times New Roman" w:hAnsi="Times New Roman" w:cs="Times New Roman" w:hint="eastAsia"/>
          <w:sz w:val="24"/>
          <w:szCs w:val="24"/>
        </w:rPr>
        <w:t>s</w:t>
      </w:r>
      <w:r w:rsidRPr="00EF0D4D">
        <w:rPr>
          <w:rFonts w:ascii="Times New Roman" w:hAnsi="Times New Roman" w:cs="Times New Roman"/>
          <w:sz w:val="24"/>
          <w:szCs w:val="24"/>
        </w:rPr>
        <w:t xml:space="preserve"> of samples with top </w:t>
      </w:r>
      <w:r w:rsidRPr="00EF0D4D">
        <w:rPr>
          <w:rFonts w:ascii="Times New Roman" w:eastAsia="MS PGothic" w:hAnsi="Times New Roman" w:cs="Times New Roman"/>
          <w:i/>
          <w:iCs/>
          <w:kern w:val="0"/>
          <w:sz w:val="24"/>
          <w:szCs w:val="24"/>
        </w:rPr>
        <w:t>k</w:t>
      </w:r>
      <w:r w:rsidRPr="00EF0D4D">
        <w:rPr>
          <w:rFonts w:ascii="Times New Roman" w:hAnsi="Times New Roman" w:cs="Times New Roman"/>
          <w:sz w:val="24"/>
          <w:szCs w:val="24"/>
        </w:rPr>
        <w:t xml:space="preserve"> values of estimated CATE. The y-axis is the estimated difference in postoperative nausea and vomiting (PONV) events between the treated and untreated groups, calculated from the observed outcome in each subsample. </w:t>
      </w:r>
      <w:r w:rsidRPr="00EF0D4D">
        <w:rPr>
          <w:rFonts w:ascii="Times New Roman" w:hAnsi="Times New Roman" w:cs="Times New Roman"/>
          <w:sz w:val="24"/>
          <w:szCs w:val="24"/>
        </w:rPr>
        <w:lastRenderedPageBreak/>
        <w:t>Negative values correspond to the estimated number of PONV events reduced by the treatment. The baseline serves as a reference,</w:t>
      </w:r>
      <w:r w:rsidRPr="00EF0D4D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plotting the expected uplift curve value when the subsamples consist of random CATE</w:t>
      </w:r>
      <w:r w:rsidRPr="00EF0D4D">
        <w:rPr>
          <w:rFonts w:ascii="Times New Roman" w:hAnsi="Times New Roman" w:cs="Times New Roman"/>
          <w:sz w:val="24"/>
          <w:szCs w:val="24"/>
        </w:rPr>
        <w:t xml:space="preserve">. If the CATE value is estimated correctly, a greater </w:t>
      </w:r>
      <w:r w:rsidRPr="00EF0D4D">
        <w:rPr>
          <w:rFonts w:ascii="Times New Roman" w:hAnsi="Times New Roman" w:cs="Times New Roman" w:hint="eastAsia"/>
          <w:sz w:val="24"/>
          <w:szCs w:val="24"/>
        </w:rPr>
        <w:t>r</w:t>
      </w:r>
      <w:r w:rsidRPr="00EF0D4D">
        <w:rPr>
          <w:rFonts w:ascii="Times New Roman" w:hAnsi="Times New Roman" w:cs="Times New Roman"/>
          <w:sz w:val="24"/>
          <w:szCs w:val="24"/>
        </w:rPr>
        <w:t>eduction in the PONV event should be observed in the uplift curve compared to the baseline. (</w:t>
      </w:r>
      <w:r w:rsidR="000959E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F0D4D">
        <w:rPr>
          <w:rFonts w:ascii="Times New Roman" w:hAnsi="Times New Roman" w:cs="Times New Roman"/>
          <w:sz w:val="24"/>
          <w:szCs w:val="24"/>
        </w:rPr>
        <w:t>) (</w:t>
      </w:r>
      <w:r w:rsidRPr="00EF0D4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F0D4D">
        <w:rPr>
          <w:rFonts w:ascii="Times New Roman" w:hAnsi="Times New Roman" w:cs="Times New Roman"/>
          <w:sz w:val="24"/>
          <w:szCs w:val="24"/>
        </w:rPr>
        <w:t>)</w:t>
      </w:r>
      <w:r w:rsidR="000959E0" w:rsidRPr="00EF0D4D">
        <w:rPr>
          <w:rFonts w:ascii="Times New Roman" w:hAnsi="Times New Roman" w:cs="Times New Roman"/>
          <w:sz w:val="24"/>
          <w:szCs w:val="24"/>
        </w:rPr>
        <w:t xml:space="preserve"> (</w:t>
      </w:r>
      <w:r w:rsidR="000959E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959E0" w:rsidRPr="00EF0D4D">
        <w:rPr>
          <w:rFonts w:ascii="Times New Roman" w:hAnsi="Times New Roman" w:cs="Times New Roman"/>
          <w:sz w:val="24"/>
          <w:szCs w:val="24"/>
        </w:rPr>
        <w:t>)</w:t>
      </w:r>
      <w:r w:rsidRPr="00EF0D4D">
        <w:rPr>
          <w:rFonts w:ascii="Times New Roman" w:hAnsi="Times New Roman" w:cs="Times New Roman"/>
          <w:sz w:val="24"/>
          <w:szCs w:val="24"/>
        </w:rPr>
        <w:t xml:space="preserve">. The area under the uplift curve (AUUC) is calculated from the uplift curve. A greater positive AUUC indicates better model performance in identifying the patients likely to respond to the treatment. </w:t>
      </w:r>
      <w:r w:rsidRPr="00EF0D4D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The AUUC of a null model is zero. The error bars indicate </w:t>
      </w:r>
      <w:r w:rsidRPr="00EF0D4D">
        <w:rPr>
          <w:rFonts w:ascii="Times New Roman" w:hAnsi="Times New Roman" w:cs="Times New Roman"/>
          <w:sz w:val="24"/>
          <w:szCs w:val="24"/>
        </w:rPr>
        <w:t>95% confidence intervals obtained from 2,000 cycles of bootstrap resampling. Abbreviations: IPW, inverse probability weighting; DML, double machine learning; DR, doubly robust; GRF, generalized random forest.</w:t>
      </w:r>
    </w:p>
    <w:p w14:paraId="02F3AF92" w14:textId="59A33826" w:rsidR="002938FA" w:rsidRDefault="002938FA" w:rsidP="000B28C6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0E1DCB1" w14:textId="03D96DD1" w:rsidR="009E6387" w:rsidRPr="009C62E3" w:rsidRDefault="001338C6" w:rsidP="00B04C7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26CB1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938F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26CB1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. Sensitivity 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26CB1" w:rsidRPr="009C62E3">
        <w:rPr>
          <w:rFonts w:ascii="Times New Roman" w:hAnsi="Times New Roman" w:cs="Times New Roman"/>
          <w:b/>
          <w:bCs/>
          <w:sz w:val="24"/>
          <w:szCs w:val="24"/>
        </w:rPr>
        <w:t>nalysis</w:t>
      </w:r>
      <w:r w:rsidR="00F771A5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double machine learning</w:t>
      </w:r>
      <w:r w:rsidR="00F771A5" w:rsidRPr="009C62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4AAD712" w14:textId="77777777" w:rsidR="008C4E7C" w:rsidRPr="00F771A5" w:rsidRDefault="008C4E7C" w:rsidP="00B04C78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655534A1" w14:textId="4E72355E" w:rsidR="003510B7" w:rsidRPr="009C74BB" w:rsidRDefault="00F32A5B" w:rsidP="00B04C78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0E7636AF" wp14:editId="2D763C36">
            <wp:extent cx="3529584" cy="6085332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9584" cy="6085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37908" w14:textId="3E836714" w:rsidR="00040AC7" w:rsidRPr="009C74BB" w:rsidRDefault="00040AC7" w:rsidP="00B04C78">
      <w:pPr>
        <w:jc w:val="left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586331FC" w14:textId="4D590671" w:rsidR="00971532" w:rsidRPr="009C62E3" w:rsidRDefault="00B2698B" w:rsidP="00B04C78">
      <w:pPr>
        <w:jc w:val="left"/>
        <w:rPr>
          <w:rFonts w:ascii="Times New Roman" w:hAnsi="Times New Roman" w:cs="Times New Roman"/>
          <w:sz w:val="24"/>
          <w:szCs w:val="24"/>
        </w:rPr>
      </w:pPr>
      <w:r w:rsidRPr="009C62E3">
        <w:rPr>
          <w:rFonts w:ascii="Times New Roman" w:hAnsi="Times New Roman" w:cs="Times New Roman"/>
          <w:sz w:val="24"/>
          <w:szCs w:val="24"/>
        </w:rPr>
        <w:t xml:space="preserve">The area under the uplift curve (AUUC) is calculated from the uplift curve. </w:t>
      </w:r>
      <w:r w:rsidR="0058625B" w:rsidRPr="009C62E3">
        <w:rPr>
          <w:rFonts w:ascii="Times New Roman" w:hAnsi="Times New Roman" w:cs="Times New Roman"/>
          <w:sz w:val="24"/>
          <w:szCs w:val="24"/>
        </w:rPr>
        <w:t>For p</w:t>
      </w:r>
      <w:r w:rsidR="00A1387B" w:rsidRPr="009C62E3">
        <w:rPr>
          <w:rFonts w:ascii="Times New Roman" w:hAnsi="Times New Roman" w:cs="Times New Roman"/>
          <w:sz w:val="24"/>
          <w:szCs w:val="24"/>
        </w:rPr>
        <w:t>lacebo</w:t>
      </w:r>
      <w:r w:rsidR="0058625B" w:rsidRPr="009C62E3">
        <w:rPr>
          <w:rFonts w:ascii="Times New Roman" w:hAnsi="Times New Roman" w:cs="Times New Roman"/>
          <w:sz w:val="24"/>
          <w:szCs w:val="24"/>
        </w:rPr>
        <w:t>,</w:t>
      </w:r>
      <w:r w:rsidR="00A1387B" w:rsidRPr="009C62E3">
        <w:rPr>
          <w:rFonts w:ascii="Times New Roman" w:hAnsi="Times New Roman" w:cs="Times New Roman"/>
          <w:sz w:val="24"/>
          <w:szCs w:val="24"/>
        </w:rPr>
        <w:t xml:space="preserve"> </w:t>
      </w:r>
      <w:r w:rsidR="009A5051" w:rsidRPr="009C62E3">
        <w:rPr>
          <w:rFonts w:ascii="Times New Roman" w:hAnsi="Times New Roman" w:cs="Times New Roman"/>
          <w:sz w:val="24"/>
          <w:szCs w:val="24"/>
        </w:rPr>
        <w:t>conditional average treatment effect (</w:t>
      </w:r>
      <w:r w:rsidR="00826328" w:rsidRPr="009C62E3">
        <w:rPr>
          <w:rFonts w:ascii="Times New Roman" w:hAnsi="Times New Roman" w:cs="Times New Roman"/>
          <w:sz w:val="24"/>
          <w:szCs w:val="24"/>
        </w:rPr>
        <w:t>CATE</w:t>
      </w:r>
      <w:r w:rsidR="009A5051" w:rsidRPr="009C62E3">
        <w:rPr>
          <w:rFonts w:ascii="Times New Roman" w:hAnsi="Times New Roman" w:cs="Times New Roman"/>
          <w:sz w:val="24"/>
          <w:szCs w:val="24"/>
        </w:rPr>
        <w:t>)</w:t>
      </w:r>
      <w:r w:rsidR="00826328" w:rsidRPr="009C62E3">
        <w:rPr>
          <w:rFonts w:ascii="Times New Roman" w:hAnsi="Times New Roman" w:cs="Times New Roman"/>
          <w:sz w:val="24"/>
          <w:szCs w:val="24"/>
        </w:rPr>
        <w:t xml:space="preserve"> </w:t>
      </w:r>
      <w:r w:rsidR="0058625B" w:rsidRPr="009C62E3">
        <w:rPr>
          <w:rFonts w:ascii="Times New Roman" w:hAnsi="Times New Roman" w:cs="Times New Roman"/>
          <w:sz w:val="24"/>
          <w:szCs w:val="24"/>
        </w:rPr>
        <w:t xml:space="preserve">is estimated </w:t>
      </w:r>
      <w:r w:rsidR="00826328" w:rsidRPr="009C62E3">
        <w:rPr>
          <w:rFonts w:ascii="Times New Roman" w:hAnsi="Times New Roman" w:cs="Times New Roman"/>
          <w:sz w:val="24"/>
          <w:szCs w:val="24"/>
        </w:rPr>
        <w:t xml:space="preserve">using </w:t>
      </w:r>
      <w:r w:rsidR="00603CAC" w:rsidRPr="009C62E3">
        <w:rPr>
          <w:rFonts w:ascii="Times New Roman" w:hAnsi="Times New Roman" w:cs="Times New Roman"/>
          <w:sz w:val="24"/>
          <w:szCs w:val="24"/>
        </w:rPr>
        <w:t>2</w:t>
      </w:r>
      <w:r w:rsidR="00592E19" w:rsidRPr="009C62E3">
        <w:rPr>
          <w:rFonts w:ascii="Times New Roman" w:hAnsi="Times New Roman" w:cs="Times New Roman"/>
          <w:sz w:val="24"/>
          <w:szCs w:val="24"/>
        </w:rPr>
        <w:t>,</w:t>
      </w:r>
      <w:r w:rsidR="00603CAC" w:rsidRPr="009C62E3">
        <w:rPr>
          <w:rFonts w:ascii="Times New Roman" w:hAnsi="Times New Roman" w:cs="Times New Roman"/>
          <w:sz w:val="24"/>
          <w:szCs w:val="24"/>
        </w:rPr>
        <w:t xml:space="preserve">000 patterns of </w:t>
      </w:r>
      <w:r w:rsidR="00A1387B" w:rsidRPr="009C62E3">
        <w:rPr>
          <w:rFonts w:ascii="Times New Roman" w:hAnsi="Times New Roman" w:cs="Times New Roman"/>
          <w:sz w:val="24"/>
          <w:szCs w:val="24"/>
        </w:rPr>
        <w:t>random binary variable</w:t>
      </w:r>
      <w:r w:rsidR="00C8117E" w:rsidRPr="009C62E3">
        <w:rPr>
          <w:rFonts w:ascii="Times New Roman" w:hAnsi="Times New Roman" w:cs="Times New Roman"/>
          <w:sz w:val="24"/>
          <w:szCs w:val="24"/>
        </w:rPr>
        <w:t>s</w:t>
      </w:r>
      <w:r w:rsidR="00A1387B" w:rsidRPr="009C62E3">
        <w:rPr>
          <w:rFonts w:ascii="Times New Roman" w:hAnsi="Times New Roman" w:cs="Times New Roman"/>
          <w:sz w:val="24"/>
          <w:szCs w:val="24"/>
        </w:rPr>
        <w:t xml:space="preserve"> assigned </w:t>
      </w:r>
      <w:r w:rsidR="00A1387B" w:rsidRPr="009C62E3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="00826328" w:rsidRPr="009C62E3">
        <w:rPr>
          <w:rFonts w:ascii="Times New Roman" w:hAnsi="Times New Roman" w:cs="Times New Roman"/>
          <w:sz w:val="24"/>
          <w:szCs w:val="24"/>
        </w:rPr>
        <w:t xml:space="preserve"> as treatment instead of dexamethasone.</w:t>
      </w:r>
      <w:r w:rsidR="00A1387B" w:rsidRPr="009C62E3">
        <w:rPr>
          <w:rFonts w:ascii="Times New Roman" w:hAnsi="Times New Roman" w:cs="Times New Roman"/>
          <w:sz w:val="24"/>
          <w:szCs w:val="24"/>
        </w:rPr>
        <w:t xml:space="preserve"> Random split </w:t>
      </w:r>
      <w:r w:rsidR="00EB62F8" w:rsidRPr="009C62E3">
        <w:rPr>
          <w:rFonts w:ascii="Times New Roman" w:hAnsi="Times New Roman" w:cs="Times New Roman"/>
          <w:sz w:val="24"/>
          <w:szCs w:val="24"/>
        </w:rPr>
        <w:t xml:space="preserve">evaluated the model using </w:t>
      </w:r>
      <w:r w:rsidR="00603CAC" w:rsidRPr="009C62E3">
        <w:rPr>
          <w:rFonts w:ascii="Times New Roman" w:hAnsi="Times New Roman" w:cs="Times New Roman"/>
          <w:sz w:val="24"/>
          <w:szCs w:val="24"/>
        </w:rPr>
        <w:t>2</w:t>
      </w:r>
      <w:r w:rsidR="00592E19" w:rsidRPr="009C62E3">
        <w:rPr>
          <w:rFonts w:ascii="Times New Roman" w:hAnsi="Times New Roman" w:cs="Times New Roman"/>
          <w:sz w:val="24"/>
          <w:szCs w:val="24"/>
        </w:rPr>
        <w:t>,</w:t>
      </w:r>
      <w:r w:rsidR="00603CAC" w:rsidRPr="009C62E3">
        <w:rPr>
          <w:rFonts w:ascii="Times New Roman" w:hAnsi="Times New Roman" w:cs="Times New Roman"/>
          <w:sz w:val="24"/>
          <w:szCs w:val="24"/>
        </w:rPr>
        <w:t xml:space="preserve">000 patterns of </w:t>
      </w:r>
      <w:r w:rsidR="00EB62F8" w:rsidRPr="009C62E3">
        <w:rPr>
          <w:rFonts w:ascii="Times New Roman" w:hAnsi="Times New Roman" w:cs="Times New Roman"/>
          <w:sz w:val="24"/>
          <w:szCs w:val="24"/>
        </w:rPr>
        <w:t xml:space="preserve">non-temporal </w:t>
      </w:r>
      <w:r w:rsidR="000343A1" w:rsidRPr="009C62E3">
        <w:rPr>
          <w:rFonts w:ascii="Times New Roman" w:hAnsi="Times New Roman" w:cs="Times New Roman"/>
          <w:sz w:val="24"/>
          <w:szCs w:val="24"/>
        </w:rPr>
        <w:t>splitting of the dataset</w:t>
      </w:r>
      <w:r w:rsidR="00A1387B" w:rsidRPr="009C62E3">
        <w:rPr>
          <w:rFonts w:ascii="Times New Roman" w:hAnsi="Times New Roman" w:cs="Times New Roman"/>
          <w:sz w:val="24"/>
          <w:szCs w:val="24"/>
        </w:rPr>
        <w:t xml:space="preserve">. Elective surgery </w:t>
      </w:r>
      <w:r w:rsidR="0058625B" w:rsidRPr="009C62E3">
        <w:rPr>
          <w:rFonts w:ascii="Times New Roman" w:hAnsi="Times New Roman" w:cs="Times New Roman"/>
          <w:sz w:val="24"/>
          <w:szCs w:val="24"/>
        </w:rPr>
        <w:t>use</w:t>
      </w:r>
      <w:r w:rsidR="006D1F85" w:rsidRPr="009C62E3">
        <w:rPr>
          <w:rFonts w:ascii="Times New Roman" w:hAnsi="Times New Roman" w:cs="Times New Roman"/>
          <w:sz w:val="24"/>
          <w:szCs w:val="24"/>
        </w:rPr>
        <w:t>s</w:t>
      </w:r>
      <w:r w:rsidR="0058625B" w:rsidRPr="009C62E3">
        <w:rPr>
          <w:rFonts w:ascii="Times New Roman" w:hAnsi="Times New Roman" w:cs="Times New Roman"/>
          <w:sz w:val="24"/>
          <w:szCs w:val="24"/>
        </w:rPr>
        <w:t xml:space="preserve"> </w:t>
      </w:r>
      <w:r w:rsidR="00171876" w:rsidRPr="009C62E3">
        <w:rPr>
          <w:rFonts w:ascii="Times New Roman" w:hAnsi="Times New Roman" w:cs="Times New Roman"/>
          <w:sz w:val="24"/>
          <w:szCs w:val="24"/>
        </w:rPr>
        <w:t xml:space="preserve">the </w:t>
      </w:r>
      <w:r w:rsidR="00A1387B" w:rsidRPr="009C62E3">
        <w:rPr>
          <w:rFonts w:ascii="Times New Roman" w:hAnsi="Times New Roman" w:cs="Times New Roman"/>
          <w:sz w:val="24"/>
          <w:szCs w:val="24"/>
        </w:rPr>
        <w:t>sample</w:t>
      </w:r>
      <w:r w:rsidR="0058625B" w:rsidRPr="009C62E3">
        <w:rPr>
          <w:rFonts w:ascii="Times New Roman" w:hAnsi="Times New Roman" w:cs="Times New Roman"/>
          <w:sz w:val="24"/>
          <w:szCs w:val="24"/>
        </w:rPr>
        <w:t>s</w:t>
      </w:r>
      <w:r w:rsidR="00A1387B" w:rsidRPr="009C62E3">
        <w:rPr>
          <w:rFonts w:ascii="Times New Roman" w:hAnsi="Times New Roman" w:cs="Times New Roman"/>
          <w:sz w:val="24"/>
          <w:szCs w:val="24"/>
        </w:rPr>
        <w:t xml:space="preserve"> excluding emergency surgeries. Uplift curve sample proportion ≥0.3 or 0.4 </w:t>
      </w:r>
      <w:r w:rsidR="00EB62F8" w:rsidRPr="009C62E3">
        <w:rPr>
          <w:rFonts w:ascii="Times New Roman" w:hAnsi="Times New Roman" w:cs="Times New Roman"/>
          <w:sz w:val="24"/>
          <w:szCs w:val="24"/>
        </w:rPr>
        <w:t xml:space="preserve">evaluate </w:t>
      </w:r>
      <w:r w:rsidR="00171876" w:rsidRPr="009C62E3">
        <w:rPr>
          <w:rFonts w:ascii="Times New Roman" w:hAnsi="Times New Roman" w:cs="Times New Roman"/>
          <w:sz w:val="24"/>
          <w:szCs w:val="24"/>
        </w:rPr>
        <w:t xml:space="preserve">the </w:t>
      </w:r>
      <w:r w:rsidR="00A1387B" w:rsidRPr="009C62E3">
        <w:rPr>
          <w:rFonts w:ascii="Times New Roman" w:hAnsi="Times New Roman" w:cs="Times New Roman"/>
          <w:sz w:val="24"/>
          <w:szCs w:val="24"/>
        </w:rPr>
        <w:t>AUUC excluding</w:t>
      </w:r>
      <w:r w:rsidR="00171876" w:rsidRPr="009C62E3">
        <w:rPr>
          <w:rFonts w:ascii="Times New Roman" w:hAnsi="Times New Roman" w:cs="Times New Roman"/>
          <w:sz w:val="24"/>
          <w:szCs w:val="24"/>
        </w:rPr>
        <w:t xml:space="preserve"> </w:t>
      </w:r>
      <w:r w:rsidR="00A1387B" w:rsidRPr="009C62E3">
        <w:rPr>
          <w:rFonts w:ascii="Times New Roman" w:hAnsi="Times New Roman" w:cs="Times New Roman"/>
          <w:sz w:val="24"/>
          <w:szCs w:val="24"/>
        </w:rPr>
        <w:t xml:space="preserve">sample proportion </w:t>
      </w:r>
      <w:r w:rsidR="00964611" w:rsidRPr="009C62E3">
        <w:rPr>
          <w:rFonts w:ascii="Times New Roman" w:hAnsi="Times New Roman" w:cs="Times New Roman"/>
          <w:sz w:val="24"/>
          <w:szCs w:val="24"/>
        </w:rPr>
        <w:t xml:space="preserve">below </w:t>
      </w:r>
      <w:r w:rsidR="00A1387B" w:rsidRPr="009C62E3">
        <w:rPr>
          <w:rFonts w:ascii="Times New Roman" w:hAnsi="Times New Roman" w:cs="Times New Roman"/>
          <w:sz w:val="24"/>
          <w:szCs w:val="24"/>
        </w:rPr>
        <w:t>0.3 or 0.4 in the uplift curve</w:t>
      </w:r>
      <w:r w:rsidR="00964611" w:rsidRPr="009C62E3">
        <w:rPr>
          <w:rFonts w:ascii="Times New Roman" w:hAnsi="Times New Roman" w:cs="Times New Roman"/>
          <w:sz w:val="24"/>
          <w:szCs w:val="24"/>
        </w:rPr>
        <w:t>, respectively</w:t>
      </w:r>
      <w:r w:rsidR="00971532" w:rsidRPr="009C62E3">
        <w:rPr>
          <w:rFonts w:ascii="Times New Roman" w:eastAsia="MS PGothic" w:hAnsi="Times New Roman" w:cs="Times New Roman"/>
          <w:kern w:val="0"/>
          <w:sz w:val="24"/>
          <w:szCs w:val="24"/>
        </w:rPr>
        <w:t>.</w:t>
      </w:r>
    </w:p>
    <w:p w14:paraId="4C56448A" w14:textId="7612F896" w:rsidR="009A5051" w:rsidRDefault="009A505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1B6144B" w14:textId="63520CB5" w:rsidR="002128A7" w:rsidRPr="009C62E3" w:rsidRDefault="001338C6" w:rsidP="00B04C7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938F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. Sensitivity 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>nalysis</w:t>
      </w:r>
      <w:r w:rsidR="00F771A5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doubly robust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>earner</w:t>
      </w:r>
      <w:r w:rsidR="00F771A5" w:rsidRPr="009C62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EBDF011" w14:textId="77777777" w:rsidR="008C4E7C" w:rsidRPr="00F771A5" w:rsidRDefault="008C4E7C" w:rsidP="00B04C78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2680FF0E" w14:textId="1412F81F" w:rsidR="00F26CB1" w:rsidRPr="009C74BB" w:rsidRDefault="00F32A5B" w:rsidP="00B04C78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36C56CB1" wp14:editId="263E442D">
            <wp:extent cx="3529584" cy="6085332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9584" cy="6085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8125E" w14:textId="1D784112" w:rsidR="009A5051" w:rsidRDefault="009A505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CCF9399" w14:textId="6A53B4F9" w:rsidR="002128A7" w:rsidRPr="009C62E3" w:rsidRDefault="001338C6" w:rsidP="00B04C7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938F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. Sensitivity 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>nalysis</w:t>
      </w:r>
      <w:r w:rsidR="00F771A5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128A7" w:rsidRPr="009C62E3">
        <w:rPr>
          <w:rFonts w:ascii="Times New Roman" w:hAnsi="Times New Roman" w:cs="Times New Roman"/>
          <w:b/>
          <w:bCs/>
          <w:sz w:val="24"/>
          <w:szCs w:val="24"/>
        </w:rPr>
        <w:t xml:space="preserve">orest </w:t>
      </w:r>
      <w:r w:rsidR="000B28C6" w:rsidRPr="009C62E3">
        <w:rPr>
          <w:rFonts w:ascii="Times New Roman" w:hAnsi="Times New Roman" w:cs="Times New Roman"/>
          <w:b/>
          <w:bCs/>
          <w:sz w:val="24"/>
          <w:szCs w:val="24"/>
        </w:rPr>
        <w:t>double machine learning</w:t>
      </w:r>
      <w:r w:rsidR="00F771A5" w:rsidRPr="009C62E3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BE62677" w14:textId="77777777" w:rsidR="008C4E7C" w:rsidRPr="00F771A5" w:rsidRDefault="008C4E7C" w:rsidP="00B04C78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0DE5793F" w14:textId="68D40307" w:rsidR="00261AA7" w:rsidRDefault="00F32A5B" w:rsidP="00B04C78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2885125D" wp14:editId="6872AA34">
            <wp:extent cx="3529584" cy="6085332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9584" cy="6085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D40AB" w14:textId="7C05457F" w:rsidR="000B28C6" w:rsidRDefault="000B28C6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63F5A9F" w14:textId="0345818A" w:rsidR="000B28C6" w:rsidRPr="009C62E3" w:rsidRDefault="000B28C6" w:rsidP="000B28C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AE1D6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C62E3">
        <w:rPr>
          <w:rFonts w:ascii="Times New Roman" w:hAnsi="Times New Roman" w:cs="Times New Roman"/>
          <w:b/>
          <w:bCs/>
          <w:sz w:val="24"/>
          <w:szCs w:val="24"/>
        </w:rPr>
        <w:t>. The study flowchart</w:t>
      </w:r>
    </w:p>
    <w:p w14:paraId="47A81520" w14:textId="5C8E6495" w:rsidR="00062183" w:rsidRDefault="000B28C6" w:rsidP="000B28C6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53BBDA78" wp14:editId="68B9051C">
            <wp:extent cx="5402580" cy="6409944"/>
            <wp:effectExtent l="0" t="0" r="762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6409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5978C" w14:textId="77777777" w:rsidR="00062183" w:rsidRDefault="00062183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6D0DFD6" w14:textId="1141211E" w:rsidR="00062183" w:rsidRPr="00D9238F" w:rsidRDefault="00062183" w:rsidP="000621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1373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13733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752A0A">
        <w:rPr>
          <w:rFonts w:ascii="Times New Roman" w:hAnsi="Times New Roman" w:cs="Times New Roman"/>
          <w:b/>
          <w:bCs/>
          <w:sz w:val="24"/>
          <w:szCs w:val="24"/>
        </w:rPr>
        <w:t xml:space="preserve">Category </w:t>
      </w:r>
      <w:r w:rsidR="002D28C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52A0A">
        <w:rPr>
          <w:rFonts w:ascii="Times New Roman" w:hAnsi="Times New Roman" w:cs="Times New Roman"/>
          <w:b/>
          <w:bCs/>
          <w:sz w:val="24"/>
          <w:szCs w:val="24"/>
        </w:rPr>
        <w:t xml:space="preserve">istribution of PONV </w:t>
      </w:r>
      <w:r w:rsidR="00F274AD">
        <w:rPr>
          <w:rFonts w:ascii="Times New Roman" w:hAnsi="Times New Roman" w:cs="Times New Roman"/>
          <w:b/>
          <w:bCs/>
          <w:sz w:val="24"/>
          <w:szCs w:val="24"/>
        </w:rPr>
        <w:t>event</w:t>
      </w:r>
      <w:r w:rsidR="002968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37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373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2835"/>
        <w:gridCol w:w="1418"/>
      </w:tblGrid>
      <w:tr w:rsidR="00062183" w:rsidRPr="004D2BD9" w14:paraId="19058E38" w14:textId="77777777" w:rsidTr="00FC5B5B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D734" w14:textId="77777777" w:rsidR="00062183" w:rsidRPr="004D2BD9" w:rsidRDefault="00062183" w:rsidP="00FC5B5B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4D2BD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C427" w14:textId="77777777" w:rsidR="00062183" w:rsidRPr="004D2BD9" w:rsidRDefault="00062183" w:rsidP="00FC5B5B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4D2BD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verall (n=2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4D2BD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2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D2FB" w14:textId="77777777" w:rsidR="00062183" w:rsidRPr="004D2BD9" w:rsidRDefault="00062183" w:rsidP="00FC5B5B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4D2BD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raining/Validation (n=1</w:t>
            </w: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4D2BD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8D40" w14:textId="77777777" w:rsidR="00062183" w:rsidRPr="004D2BD9" w:rsidRDefault="00062183" w:rsidP="00FC5B5B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4D2BD9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est (n=807)</w:t>
            </w:r>
          </w:p>
        </w:tc>
      </w:tr>
      <w:tr w:rsidR="001841F6" w:rsidRPr="004D2BD9" w14:paraId="6E8C1719" w14:textId="77777777" w:rsidTr="00BB1EA1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B624" w14:textId="640CBD15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Male                         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349B" w14:textId="494BEA0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83 (17.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FA9F" w14:textId="1A5B8796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17 (18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7736" w14:textId="30E6D75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66 (16.1)</w:t>
            </w:r>
          </w:p>
        </w:tc>
      </w:tr>
      <w:tr w:rsidR="001841F6" w:rsidRPr="004D2BD9" w14:paraId="7BC0DD43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1B09" w14:textId="7223540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Female  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F2F9" w14:textId="10E4B9C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94 (3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17F7" w14:textId="5DE9DF88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73 (2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52F2" w14:textId="2C19A97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21 (30.4)</w:t>
            </w:r>
          </w:p>
        </w:tc>
      </w:tr>
      <w:tr w:rsidR="001841F6" w:rsidRPr="004D2BD9" w14:paraId="0DFE4830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3AE4" w14:textId="2A9E5949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Smoker  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17DE" w14:textId="3B0114E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70 (17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6DB9" w14:textId="3840E26D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2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3662" w14:textId="76EDBCD8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8 (18.1)</w:t>
            </w:r>
          </w:p>
        </w:tc>
      </w:tr>
      <w:tr w:rsidR="001841F6" w:rsidRPr="004D2BD9" w14:paraId="69887E83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1334" w14:textId="5C0DBCA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Ex-smoker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B3D1" w14:textId="278004E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20 (22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3192" w14:textId="1B21987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68 (2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5CF1" w14:textId="31D133F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52 (22.0)</w:t>
            </w:r>
          </w:p>
        </w:tc>
      </w:tr>
      <w:tr w:rsidR="001841F6" w:rsidRPr="004D2BD9" w14:paraId="0C35C476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562F" w14:textId="2C1C8A3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Non smoker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26CF" w14:textId="2A061FB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87 (26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B5F5" w14:textId="2D02EC4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80 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3B12" w14:textId="1AC4790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07 (25.7)</w:t>
            </w:r>
          </w:p>
        </w:tc>
      </w:tr>
      <w:tr w:rsidR="001841F6" w:rsidRPr="004D2BD9" w14:paraId="00143742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88B6" w14:textId="53FBBD4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PONV or motion sickness history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572D" w14:textId="3F93CDB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81 (4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47DF" w14:textId="4F217370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9 (4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E67E" w14:textId="79EA7F6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2 (40.0)</w:t>
            </w:r>
          </w:p>
        </w:tc>
      </w:tr>
      <w:tr w:rsidR="001841F6" w:rsidRPr="004D2BD9" w14:paraId="581AA760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9D65" w14:textId="5FFA8DD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Hypertension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EAEE" w14:textId="148B80C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43 (2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9FA1" w14:textId="053ABC0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86 (2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9DEF" w14:textId="1317195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57 (19.9)</w:t>
            </w:r>
          </w:p>
        </w:tc>
      </w:tr>
      <w:tr w:rsidR="001841F6" w:rsidRPr="004D2BD9" w14:paraId="700E44BB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E7A4" w14:textId="12B16308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Diabetes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4947" w14:textId="0341A0E5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71 (23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2CAA" w14:textId="55405F6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4 (2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69F9" w14:textId="7D0E9F13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7 (22.1)</w:t>
            </w:r>
          </w:p>
        </w:tc>
      </w:tr>
      <w:tr w:rsidR="001841F6" w:rsidRPr="004D2BD9" w14:paraId="5FBF0EA6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9A83" w14:textId="659BF85A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Psychiatric disease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9909" w14:textId="53FB58C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0 (19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DB71" w14:textId="267F3FC3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2 (1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4A7A" w14:textId="620E8255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8 (24.2)</w:t>
            </w:r>
          </w:p>
        </w:tc>
      </w:tr>
      <w:tr w:rsidR="001841F6" w:rsidRPr="004D2BD9" w14:paraId="1D0B81DE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D876" w14:textId="74ADCB2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Malignancy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FEC2" w14:textId="789F502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54 (25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34CA" w14:textId="3CF05B4D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87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FAD5" w14:textId="41951343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67 (24.4)</w:t>
            </w:r>
          </w:p>
        </w:tc>
      </w:tr>
      <w:tr w:rsidR="001841F6" w:rsidRPr="004D2BD9" w14:paraId="2A5B9784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D5DF" w14:textId="1232B6A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History of stroke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BD01" w14:textId="3E2C0179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9 (17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A5E9" w14:textId="1863398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1 (1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8740" w14:textId="4B6748F3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8 (14.5)</w:t>
            </w:r>
          </w:p>
        </w:tc>
      </w:tr>
      <w:tr w:rsidR="001841F6" w:rsidRPr="004D2BD9" w14:paraId="7404620D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60B2" w14:textId="76D8DD6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841F6">
              <w:rPr>
                <w:rFonts w:ascii="Arial" w:hAnsi="Arial" w:cs="Arial"/>
                <w:sz w:val="20"/>
                <w:szCs w:val="20"/>
              </w:rPr>
              <w:t>Athema</w:t>
            </w:r>
            <w:proofErr w:type="spellEnd"/>
            <w:r w:rsidRPr="001841F6">
              <w:rPr>
                <w:rFonts w:ascii="Arial" w:hAnsi="Arial" w:cs="Arial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59EA" w14:textId="589E0DE6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5 (38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4A43" w14:textId="7C5364B3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0 (3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C787" w14:textId="2AABA583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5 (41.7)</w:t>
            </w:r>
          </w:p>
        </w:tc>
      </w:tr>
      <w:tr w:rsidR="001841F6" w:rsidRPr="004D2BD9" w14:paraId="405095B9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8F05" w14:textId="1A40867A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COPD    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AE3A" w14:textId="47F26C88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6 (2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A0C5" w14:textId="7095D6B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0 (2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53CC" w14:textId="123462B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6 (35.6)</w:t>
            </w:r>
          </w:p>
        </w:tc>
      </w:tr>
      <w:tr w:rsidR="001841F6" w:rsidRPr="004D2BD9" w14:paraId="7B5CF349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A129" w14:textId="1A994C2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Coronary disease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A2A0" w14:textId="798BC21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7 (1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8A01" w14:textId="4F641C38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 (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EC7B" w14:textId="3E67662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 (17.4)</w:t>
            </w:r>
          </w:p>
        </w:tc>
      </w:tr>
      <w:tr w:rsidR="001841F6" w:rsidRPr="004D2BD9" w14:paraId="6EFF70A6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3819" w14:textId="0328B85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Post PCI or CABG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E53B" w14:textId="3DBD68D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8 (2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F394" w14:textId="41E329B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4 (2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6B3A" w14:textId="19E77396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</w:tr>
      <w:tr w:rsidR="001841F6" w:rsidRPr="004D2BD9" w14:paraId="4AE9A35E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95AD" w14:textId="32A986E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841F6">
              <w:rPr>
                <w:rFonts w:ascii="Arial" w:hAnsi="Arial" w:cs="Arial"/>
                <w:sz w:val="20"/>
                <w:szCs w:val="20"/>
              </w:rPr>
              <w:t>Asynergy</w:t>
            </w:r>
            <w:proofErr w:type="spellEnd"/>
            <w:r w:rsidRPr="001841F6">
              <w:rPr>
                <w:rFonts w:ascii="Arial" w:hAnsi="Arial" w:cs="Arial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F3F9" w14:textId="4D03894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6 (25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8766" w14:textId="4F517EB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0 (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3C21" w14:textId="113BA6F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6 (22.2)</w:t>
            </w:r>
          </w:p>
        </w:tc>
      </w:tr>
      <w:tr w:rsidR="001841F6" w:rsidRPr="004D2BD9" w14:paraId="58E15B08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1DC7" w14:textId="631D439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ASA-PS 1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F97D" w14:textId="53DFEAB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46 (2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11F8" w14:textId="5F9689C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94 (2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2BFE" w14:textId="5301AE0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52 (28.0)</w:t>
            </w:r>
          </w:p>
        </w:tc>
      </w:tr>
      <w:tr w:rsidR="001841F6" w:rsidRPr="004D2BD9" w14:paraId="67E47564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1EBE" w14:textId="2DE5051A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ASA-PS 2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3AE3" w14:textId="459EA278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88 (23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E477" w14:textId="2F0A5C0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67 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8670" w14:textId="150CE1E0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21 (22.2)</w:t>
            </w:r>
          </w:p>
        </w:tc>
      </w:tr>
      <w:tr w:rsidR="001841F6" w:rsidRPr="004D2BD9" w14:paraId="64C91352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5D29" w14:textId="45756A0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ASA-PS 3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D3F3" w14:textId="3DE37FE2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3 (18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D3E4" w14:textId="35CC7735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9 (1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97AA" w14:textId="039487D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4 (18.2)</w:t>
            </w:r>
          </w:p>
        </w:tc>
      </w:tr>
      <w:tr w:rsidR="001841F6" w:rsidRPr="004D2BD9" w14:paraId="7D6B52B4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2455" w14:textId="56FE41AD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TIVA         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87CC" w14:textId="407DB7B9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53 (19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A2C8" w14:textId="7CA11AA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9 (2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AE4B" w14:textId="756E49A6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4 (19.5)</w:t>
            </w:r>
          </w:p>
        </w:tc>
      </w:tr>
      <w:tr w:rsidR="001841F6" w:rsidRPr="004D2BD9" w14:paraId="7A84648E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ACF8" w14:textId="2C9969A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Peripheral nerve block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5706" w14:textId="4ABE44B0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72 (2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4C1C" w14:textId="2E639DD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9 (2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9A39" w14:textId="71B53573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3 (21.9)</w:t>
            </w:r>
          </w:p>
        </w:tc>
      </w:tr>
      <w:tr w:rsidR="001841F6" w:rsidRPr="004D2BD9" w14:paraId="3E961466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9259" w14:textId="0D34D0E7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Epidural anesthesia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366D" w14:textId="0BB8E41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73 (2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C21F" w14:textId="51841D2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4 (3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06E3" w14:textId="00D2E61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9 (24.2)</w:t>
            </w:r>
          </w:p>
        </w:tc>
      </w:tr>
      <w:tr w:rsidR="001841F6" w:rsidRPr="004D2BD9" w14:paraId="3576DB30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500B" w14:textId="3845E3D8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Continuous opioid infusion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784E" w14:textId="52F65645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92 (27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3F05" w14:textId="1091F5B6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25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983A" w14:textId="7A0A8901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67 (23.2)</w:t>
            </w:r>
          </w:p>
        </w:tc>
      </w:tr>
      <w:tr w:rsidR="001841F6" w:rsidRPr="004D2BD9" w14:paraId="583C3066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8C6B" w14:textId="3211F5C5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841F6">
              <w:rPr>
                <w:rFonts w:ascii="Arial" w:hAnsi="Arial" w:cs="Arial"/>
                <w:sz w:val="20"/>
                <w:szCs w:val="20"/>
              </w:rPr>
              <w:t>Droperidol</w:t>
            </w:r>
            <w:proofErr w:type="spellEnd"/>
            <w:r w:rsidRPr="001841F6">
              <w:rPr>
                <w:rFonts w:ascii="Arial" w:hAnsi="Arial" w:cs="Arial"/>
                <w:sz w:val="20"/>
                <w:szCs w:val="20"/>
              </w:rPr>
              <w:t xml:space="preserve"> bolus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9F65" w14:textId="1F39829B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58 (24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93D8" w14:textId="45A9431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7 (2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C17A" w14:textId="2C35910E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1 (29.0)</w:t>
            </w:r>
          </w:p>
        </w:tc>
      </w:tr>
      <w:tr w:rsidR="001841F6" w:rsidRPr="004D2BD9" w14:paraId="7D30861E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C2ECB" w14:textId="1E0A80E8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Dexamethasone bolus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BF5E5" w14:textId="14000E50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66 (2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04FE" w14:textId="6131D838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96 (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D63F4" w14:textId="5040CF48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70 (22.0)</w:t>
            </w:r>
          </w:p>
        </w:tc>
      </w:tr>
      <w:tr w:rsidR="001841F6" w:rsidRPr="004D2BD9" w14:paraId="1DE75784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75D32" w14:textId="615CEF6C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1F6">
              <w:rPr>
                <w:rFonts w:ascii="Arial" w:hAnsi="Arial" w:cs="Arial"/>
                <w:sz w:val="20"/>
                <w:szCs w:val="20"/>
              </w:rPr>
              <w:t>Elective_surgery</w:t>
            </w:r>
            <w:proofErr w:type="spellEnd"/>
            <w:r w:rsidRPr="001841F6">
              <w:rPr>
                <w:rFonts w:ascii="Arial" w:hAnsi="Arial" w:cs="Arial"/>
                <w:sz w:val="20"/>
                <w:szCs w:val="20"/>
              </w:rPr>
              <w:t xml:space="preserve">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F0308" w14:textId="4559DC26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38 (24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428C5" w14:textId="235F7672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70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CBF65" w14:textId="204FC8AF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68 (23.7)</w:t>
            </w:r>
          </w:p>
        </w:tc>
      </w:tr>
      <w:tr w:rsidR="001841F6" w:rsidRPr="004D2BD9" w14:paraId="71CB2FF7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A9C61" w14:textId="2FD2B02D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Emergency surgery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E2423" w14:textId="40BD7694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39 (18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CFF99" w14:textId="3F7AE980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20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662DA" w14:textId="695CB641" w:rsidR="001841F6" w:rsidRPr="001841F6" w:rsidRDefault="001841F6" w:rsidP="001841F6">
            <w:pPr>
              <w:rPr>
                <w:rFonts w:ascii="Arial" w:hAnsi="Arial" w:cs="Arial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9 (19.6)</w:t>
            </w:r>
          </w:p>
        </w:tc>
      </w:tr>
      <w:tr w:rsidR="001841F6" w:rsidRPr="004D2BD9" w14:paraId="6BB10D64" w14:textId="77777777" w:rsidTr="00BB1EA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930C" w14:textId="45361A2C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 xml:space="preserve">ICU admission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EC9B" w14:textId="01DFF0A4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128 (28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C776" w14:textId="5B8EF81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87 (2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A27B" w14:textId="06751E5F" w:rsidR="001841F6" w:rsidRPr="001841F6" w:rsidRDefault="001841F6" w:rsidP="001841F6">
            <w:pP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841F6">
              <w:rPr>
                <w:rFonts w:ascii="Arial" w:hAnsi="Arial" w:cs="Arial"/>
                <w:sz w:val="20"/>
                <w:szCs w:val="20"/>
              </w:rPr>
              <w:t>41 (29.1)</w:t>
            </w:r>
          </w:p>
        </w:tc>
      </w:tr>
    </w:tbl>
    <w:p w14:paraId="70EE0F68" w14:textId="77777777" w:rsidR="00062183" w:rsidRDefault="00062183" w:rsidP="00062183">
      <w:pPr>
        <w:rPr>
          <w:rFonts w:ascii="Times New Roman" w:hAnsi="Times New Roman" w:cs="Times New Roman"/>
          <w:sz w:val="24"/>
          <w:szCs w:val="24"/>
        </w:rPr>
      </w:pPr>
    </w:p>
    <w:p w14:paraId="1ECAD4AE" w14:textId="4712DFDF" w:rsidR="003A4289" w:rsidRPr="003A4289" w:rsidRDefault="003A4289" w:rsidP="003A4289">
      <w:pPr>
        <w:jc w:val="left"/>
        <w:rPr>
          <w:rFonts w:ascii="Times New Roman" w:hAnsi="Times New Roman" w:cs="Times New Roman"/>
          <w:sz w:val="24"/>
          <w:szCs w:val="24"/>
        </w:rPr>
      </w:pPr>
      <w:r w:rsidRPr="003A4289">
        <w:rPr>
          <w:rFonts w:ascii="Times New Roman" w:hAnsi="Times New Roman" w:cs="Times New Roman"/>
          <w:sz w:val="24"/>
          <w:szCs w:val="24"/>
        </w:rPr>
        <w:t>Abbreviations: PONV, postoperative nausea and vomiting; COPD, chronic obstructive pulmonary disease; PCI, percutaneous Coronary Intervention; CABG, coronary artery bypass graft; ASA-PS, American Society of Anesthesiologists Physical Status; TIVA, total intravenous anesthesia; ICU, intensive care unit.</w:t>
      </w:r>
    </w:p>
    <w:p w14:paraId="18C87071" w14:textId="1C12CE9F" w:rsidR="00262874" w:rsidRDefault="003A4289" w:rsidP="000B28C6">
      <w:pPr>
        <w:jc w:val="left"/>
        <w:rPr>
          <w:rFonts w:ascii="Times New Roman" w:hAnsi="Times New Roman" w:cs="Times New Roman"/>
          <w:sz w:val="24"/>
          <w:szCs w:val="24"/>
        </w:rPr>
      </w:pPr>
      <w:r w:rsidRPr="003A4289">
        <w:rPr>
          <w:rFonts w:ascii="Times New Roman" w:hAnsi="Times New Roman" w:cs="Times New Roman"/>
          <w:sz w:val="24"/>
          <w:szCs w:val="24"/>
        </w:rPr>
        <w:t>a Data are expressed as No.</w:t>
      </w:r>
      <w:r w:rsidR="00171EE3">
        <w:rPr>
          <w:rFonts w:ascii="Times New Roman" w:hAnsi="Times New Roman" w:cs="Times New Roman"/>
          <w:sz w:val="24"/>
          <w:szCs w:val="24"/>
        </w:rPr>
        <w:t xml:space="preserve"> of PONV events</w:t>
      </w:r>
      <w:r w:rsidRPr="003A4289">
        <w:rPr>
          <w:rFonts w:ascii="Times New Roman" w:hAnsi="Times New Roman" w:cs="Times New Roman"/>
          <w:sz w:val="24"/>
          <w:szCs w:val="24"/>
        </w:rPr>
        <w:t xml:space="preserve"> (%).</w:t>
      </w:r>
    </w:p>
    <w:p w14:paraId="188D6508" w14:textId="77777777" w:rsidR="00262874" w:rsidRDefault="002628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CF844A" w14:textId="275A7C7E" w:rsidR="000B28C6" w:rsidRDefault="006B47A2" w:rsidP="000B28C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1373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1373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37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D28C2">
        <w:rPr>
          <w:rFonts w:ascii="Times New Roman" w:hAnsi="Times New Roman" w:cs="Times New Roman"/>
          <w:b/>
          <w:bCs/>
          <w:sz w:val="24"/>
          <w:szCs w:val="24"/>
        </w:rPr>
        <w:t>Performance e</w:t>
      </w:r>
      <w:r w:rsidR="009A4774">
        <w:rPr>
          <w:rFonts w:ascii="Times New Roman" w:hAnsi="Times New Roman" w:cs="Times New Roman"/>
          <w:b/>
          <w:bCs/>
          <w:sz w:val="24"/>
          <w:szCs w:val="24"/>
        </w:rPr>
        <w:t>valuation of risk prediction models</w:t>
      </w:r>
    </w:p>
    <w:p w14:paraId="1D25F31C" w14:textId="53EC3A22" w:rsidR="00262874" w:rsidRDefault="00262874" w:rsidP="000B28C6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520"/>
        <w:gridCol w:w="1520"/>
        <w:gridCol w:w="1520"/>
        <w:gridCol w:w="1520"/>
      </w:tblGrid>
      <w:tr w:rsidR="009A4774" w:rsidRPr="009A4774" w14:paraId="49C5A9FC" w14:textId="77777777" w:rsidTr="009A4774">
        <w:trPr>
          <w:trHeight w:val="36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60CA" w14:textId="77777777" w:rsidR="009A4774" w:rsidRPr="009A4774" w:rsidRDefault="009A4774" w:rsidP="009A477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DB42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URO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3D74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7A1C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5E76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ccuracy</w:t>
            </w:r>
          </w:p>
        </w:tc>
      </w:tr>
      <w:tr w:rsidR="009A4774" w:rsidRPr="009A4774" w14:paraId="22484815" w14:textId="77777777" w:rsidTr="009A4774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0F93" w14:textId="77777777" w:rsidR="009A4774" w:rsidRPr="009A4774" w:rsidRDefault="009A4774" w:rsidP="009A477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Optimized risk mode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4ADF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505C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C34B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874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0756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637 </w:t>
            </w:r>
          </w:p>
        </w:tc>
      </w:tr>
      <w:tr w:rsidR="009A4774" w:rsidRPr="009A4774" w14:paraId="6E5C224B" w14:textId="77777777" w:rsidTr="009A4774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1F4D" w14:textId="77777777" w:rsidR="009A4774" w:rsidRPr="009A4774" w:rsidRDefault="009A4774" w:rsidP="009A477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ase risk mode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A65D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635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0C02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9AD8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84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1C73" w14:textId="77777777" w:rsidR="009A4774" w:rsidRPr="009A4774" w:rsidRDefault="009A4774" w:rsidP="009A477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A4774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605 </w:t>
            </w:r>
          </w:p>
        </w:tc>
      </w:tr>
    </w:tbl>
    <w:p w14:paraId="4E1CA72E" w14:textId="77777777" w:rsidR="00262874" w:rsidRPr="00262874" w:rsidRDefault="00262874" w:rsidP="000B28C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62874" w:rsidRPr="00262874" w:rsidSect="000175AF">
      <w:footerReference w:type="default" r:id="rId13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DE59B" w14:textId="77777777" w:rsidR="00A610D6" w:rsidRDefault="00A610D6" w:rsidP="0011225C">
      <w:r>
        <w:separator/>
      </w:r>
    </w:p>
  </w:endnote>
  <w:endnote w:type="continuationSeparator" w:id="0">
    <w:p w14:paraId="3A2D09CD" w14:textId="77777777" w:rsidR="00A610D6" w:rsidRDefault="00A610D6" w:rsidP="00112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1962139"/>
      <w:docPartObj>
        <w:docPartGallery w:val="Page Numbers (Bottom of Page)"/>
        <w:docPartUnique/>
      </w:docPartObj>
    </w:sdtPr>
    <w:sdtEndPr/>
    <w:sdtContent>
      <w:p w14:paraId="7F147FB4" w14:textId="13BE6AD8" w:rsidR="00434AA8" w:rsidRDefault="00434A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75AF" w:rsidRPr="000175AF">
          <w:rPr>
            <w:noProof/>
            <w:lang w:val="ja-JP"/>
          </w:rPr>
          <w:t>10</w:t>
        </w:r>
        <w:r>
          <w:fldChar w:fldCharType="end"/>
        </w:r>
      </w:p>
    </w:sdtContent>
  </w:sdt>
  <w:p w14:paraId="28B9339C" w14:textId="77777777" w:rsidR="00434AA8" w:rsidRDefault="00434A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FBBE7" w14:textId="77777777" w:rsidR="00A610D6" w:rsidRDefault="00A610D6" w:rsidP="0011225C">
      <w:r>
        <w:separator/>
      </w:r>
    </w:p>
  </w:footnote>
  <w:footnote w:type="continuationSeparator" w:id="0">
    <w:p w14:paraId="1C815FEF" w14:textId="77777777" w:rsidR="00A610D6" w:rsidRDefault="00A610D6" w:rsidP="00112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NDQwNTExNzEwM7RQ0lEKTi0uzszPAykwMa0FAImjowMtAAAA"/>
    <w:docVar w:name="paperpile-autoUpdateBibliography" w:val="true"/>
    <w:docVar w:name="paperpile-clusterType" w:val="normal"/>
    <w:docVar w:name="paperpile-doc-id" w:val="E862R922N313L134"/>
    <w:docVar w:name="paperpile-doc-name" w:val="Online only supplements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EB0FA0"/>
    <w:rsid w:val="00001315"/>
    <w:rsid w:val="00002D84"/>
    <w:rsid w:val="00003F6D"/>
    <w:rsid w:val="0001179E"/>
    <w:rsid w:val="000124C0"/>
    <w:rsid w:val="00013A40"/>
    <w:rsid w:val="00014B30"/>
    <w:rsid w:val="000175AF"/>
    <w:rsid w:val="00017F2C"/>
    <w:rsid w:val="00023796"/>
    <w:rsid w:val="000300DE"/>
    <w:rsid w:val="00032588"/>
    <w:rsid w:val="000343A1"/>
    <w:rsid w:val="0003679B"/>
    <w:rsid w:val="0003748E"/>
    <w:rsid w:val="00040674"/>
    <w:rsid w:val="00040AC7"/>
    <w:rsid w:val="00040BFB"/>
    <w:rsid w:val="000474A6"/>
    <w:rsid w:val="0005035D"/>
    <w:rsid w:val="00056C5A"/>
    <w:rsid w:val="00061674"/>
    <w:rsid w:val="00062123"/>
    <w:rsid w:val="00062183"/>
    <w:rsid w:val="00062E3F"/>
    <w:rsid w:val="00063119"/>
    <w:rsid w:val="000648E4"/>
    <w:rsid w:val="000653A4"/>
    <w:rsid w:val="00065472"/>
    <w:rsid w:val="00065B89"/>
    <w:rsid w:val="00066655"/>
    <w:rsid w:val="00067528"/>
    <w:rsid w:val="00070F13"/>
    <w:rsid w:val="00072330"/>
    <w:rsid w:val="0007274E"/>
    <w:rsid w:val="00081713"/>
    <w:rsid w:val="00081F15"/>
    <w:rsid w:val="0008246C"/>
    <w:rsid w:val="00090959"/>
    <w:rsid w:val="00093B84"/>
    <w:rsid w:val="00095678"/>
    <w:rsid w:val="000959E0"/>
    <w:rsid w:val="00096224"/>
    <w:rsid w:val="000A524F"/>
    <w:rsid w:val="000A5CF3"/>
    <w:rsid w:val="000A5D1D"/>
    <w:rsid w:val="000B064C"/>
    <w:rsid w:val="000B0D6C"/>
    <w:rsid w:val="000B1F11"/>
    <w:rsid w:val="000B28C6"/>
    <w:rsid w:val="000B3482"/>
    <w:rsid w:val="000B49E1"/>
    <w:rsid w:val="000C0FBD"/>
    <w:rsid w:val="000D1162"/>
    <w:rsid w:val="000D2077"/>
    <w:rsid w:val="000D368E"/>
    <w:rsid w:val="000D4960"/>
    <w:rsid w:val="000D653F"/>
    <w:rsid w:val="000D668A"/>
    <w:rsid w:val="000D6FC0"/>
    <w:rsid w:val="000E00CD"/>
    <w:rsid w:val="000E3DE1"/>
    <w:rsid w:val="000E444E"/>
    <w:rsid w:val="000E4AA9"/>
    <w:rsid w:val="000E5CD6"/>
    <w:rsid w:val="000E7194"/>
    <w:rsid w:val="000E7400"/>
    <w:rsid w:val="000F0385"/>
    <w:rsid w:val="000F4512"/>
    <w:rsid w:val="000F6801"/>
    <w:rsid w:val="000F7C22"/>
    <w:rsid w:val="00101C1C"/>
    <w:rsid w:val="00101E94"/>
    <w:rsid w:val="0010392C"/>
    <w:rsid w:val="00105C27"/>
    <w:rsid w:val="00105CBE"/>
    <w:rsid w:val="00106B11"/>
    <w:rsid w:val="00106D69"/>
    <w:rsid w:val="00107F64"/>
    <w:rsid w:val="00110458"/>
    <w:rsid w:val="00111B64"/>
    <w:rsid w:val="00111FC2"/>
    <w:rsid w:val="0011225C"/>
    <w:rsid w:val="0011284D"/>
    <w:rsid w:val="001148E9"/>
    <w:rsid w:val="001168AD"/>
    <w:rsid w:val="0011780E"/>
    <w:rsid w:val="00117FC2"/>
    <w:rsid w:val="00122B53"/>
    <w:rsid w:val="00122FEE"/>
    <w:rsid w:val="00126D11"/>
    <w:rsid w:val="001316DC"/>
    <w:rsid w:val="001316E9"/>
    <w:rsid w:val="00132676"/>
    <w:rsid w:val="001338C6"/>
    <w:rsid w:val="001369D9"/>
    <w:rsid w:val="001373F4"/>
    <w:rsid w:val="001379B2"/>
    <w:rsid w:val="00142781"/>
    <w:rsid w:val="00143D42"/>
    <w:rsid w:val="0014576B"/>
    <w:rsid w:val="00154383"/>
    <w:rsid w:val="00156873"/>
    <w:rsid w:val="00157A7E"/>
    <w:rsid w:val="00157FF0"/>
    <w:rsid w:val="00170683"/>
    <w:rsid w:val="00171876"/>
    <w:rsid w:val="00171EE3"/>
    <w:rsid w:val="00172EBC"/>
    <w:rsid w:val="001732A2"/>
    <w:rsid w:val="00173996"/>
    <w:rsid w:val="001769E4"/>
    <w:rsid w:val="00176B80"/>
    <w:rsid w:val="001770D2"/>
    <w:rsid w:val="00181D62"/>
    <w:rsid w:val="00183876"/>
    <w:rsid w:val="001841F6"/>
    <w:rsid w:val="00187D38"/>
    <w:rsid w:val="0019154E"/>
    <w:rsid w:val="00193537"/>
    <w:rsid w:val="00193CBA"/>
    <w:rsid w:val="001951E3"/>
    <w:rsid w:val="00195E3F"/>
    <w:rsid w:val="00196AEE"/>
    <w:rsid w:val="00197BB6"/>
    <w:rsid w:val="00197F1F"/>
    <w:rsid w:val="001A2C27"/>
    <w:rsid w:val="001A45C7"/>
    <w:rsid w:val="001B055B"/>
    <w:rsid w:val="001B4FEA"/>
    <w:rsid w:val="001B6F54"/>
    <w:rsid w:val="001B7463"/>
    <w:rsid w:val="001C533E"/>
    <w:rsid w:val="001C7A7B"/>
    <w:rsid w:val="001C7B7D"/>
    <w:rsid w:val="001D01C5"/>
    <w:rsid w:val="001D1952"/>
    <w:rsid w:val="001D38CB"/>
    <w:rsid w:val="001D6AC9"/>
    <w:rsid w:val="001E1883"/>
    <w:rsid w:val="001E473E"/>
    <w:rsid w:val="001F05CE"/>
    <w:rsid w:val="001F1EA5"/>
    <w:rsid w:val="001F1F64"/>
    <w:rsid w:val="001F2EC3"/>
    <w:rsid w:val="001F38F2"/>
    <w:rsid w:val="001F51F4"/>
    <w:rsid w:val="001F6417"/>
    <w:rsid w:val="001F74DA"/>
    <w:rsid w:val="002017F4"/>
    <w:rsid w:val="00202236"/>
    <w:rsid w:val="00204F5E"/>
    <w:rsid w:val="002066BB"/>
    <w:rsid w:val="00211E73"/>
    <w:rsid w:val="0021264D"/>
    <w:rsid w:val="002128A7"/>
    <w:rsid w:val="002157CC"/>
    <w:rsid w:val="00216AA0"/>
    <w:rsid w:val="00216AC9"/>
    <w:rsid w:val="0022049F"/>
    <w:rsid w:val="00225B59"/>
    <w:rsid w:val="00230C52"/>
    <w:rsid w:val="0023288A"/>
    <w:rsid w:val="00235E1D"/>
    <w:rsid w:val="00237034"/>
    <w:rsid w:val="00237B54"/>
    <w:rsid w:val="00237F8A"/>
    <w:rsid w:val="002447C1"/>
    <w:rsid w:val="00244B9D"/>
    <w:rsid w:val="002451D0"/>
    <w:rsid w:val="002462E3"/>
    <w:rsid w:val="002468C5"/>
    <w:rsid w:val="00246AAB"/>
    <w:rsid w:val="0025084D"/>
    <w:rsid w:val="00250F77"/>
    <w:rsid w:val="0025125D"/>
    <w:rsid w:val="00251D25"/>
    <w:rsid w:val="00253F00"/>
    <w:rsid w:val="0026094D"/>
    <w:rsid w:val="00261AA7"/>
    <w:rsid w:val="00262874"/>
    <w:rsid w:val="00263190"/>
    <w:rsid w:val="00263374"/>
    <w:rsid w:val="00264D6E"/>
    <w:rsid w:val="0026742E"/>
    <w:rsid w:val="002719BC"/>
    <w:rsid w:val="002725BF"/>
    <w:rsid w:val="00272B8E"/>
    <w:rsid w:val="00274911"/>
    <w:rsid w:val="00274B9D"/>
    <w:rsid w:val="00276F08"/>
    <w:rsid w:val="002773BA"/>
    <w:rsid w:val="00277EC5"/>
    <w:rsid w:val="00281EC3"/>
    <w:rsid w:val="002860AA"/>
    <w:rsid w:val="002938FA"/>
    <w:rsid w:val="00293E1E"/>
    <w:rsid w:val="00293F47"/>
    <w:rsid w:val="002941CE"/>
    <w:rsid w:val="00295A78"/>
    <w:rsid w:val="00296833"/>
    <w:rsid w:val="00296FA4"/>
    <w:rsid w:val="00297A0D"/>
    <w:rsid w:val="00297CD8"/>
    <w:rsid w:val="002A2483"/>
    <w:rsid w:val="002A2872"/>
    <w:rsid w:val="002A42F7"/>
    <w:rsid w:val="002A4DC2"/>
    <w:rsid w:val="002B0C4D"/>
    <w:rsid w:val="002B11AE"/>
    <w:rsid w:val="002B1CF1"/>
    <w:rsid w:val="002B4236"/>
    <w:rsid w:val="002B494D"/>
    <w:rsid w:val="002B56AD"/>
    <w:rsid w:val="002B6743"/>
    <w:rsid w:val="002B7CBB"/>
    <w:rsid w:val="002C1B38"/>
    <w:rsid w:val="002C20A6"/>
    <w:rsid w:val="002C294D"/>
    <w:rsid w:val="002C2E26"/>
    <w:rsid w:val="002C3852"/>
    <w:rsid w:val="002D0C5B"/>
    <w:rsid w:val="002D0E86"/>
    <w:rsid w:val="002D28C2"/>
    <w:rsid w:val="002D381C"/>
    <w:rsid w:val="002D47C5"/>
    <w:rsid w:val="002E3A25"/>
    <w:rsid w:val="002E47BE"/>
    <w:rsid w:val="002F28BD"/>
    <w:rsid w:val="002F2A0C"/>
    <w:rsid w:val="002F37D5"/>
    <w:rsid w:val="002F3CA5"/>
    <w:rsid w:val="00302D8B"/>
    <w:rsid w:val="003037EE"/>
    <w:rsid w:val="00303FFC"/>
    <w:rsid w:val="00306688"/>
    <w:rsid w:val="00306E57"/>
    <w:rsid w:val="0030729A"/>
    <w:rsid w:val="00315D04"/>
    <w:rsid w:val="00316EA9"/>
    <w:rsid w:val="00321B1A"/>
    <w:rsid w:val="00322CAB"/>
    <w:rsid w:val="00326F31"/>
    <w:rsid w:val="0033369E"/>
    <w:rsid w:val="003344B7"/>
    <w:rsid w:val="003356E9"/>
    <w:rsid w:val="00340258"/>
    <w:rsid w:val="003434B0"/>
    <w:rsid w:val="00343751"/>
    <w:rsid w:val="0034450B"/>
    <w:rsid w:val="00345B20"/>
    <w:rsid w:val="00347E4B"/>
    <w:rsid w:val="00347E64"/>
    <w:rsid w:val="003501B8"/>
    <w:rsid w:val="003510B7"/>
    <w:rsid w:val="003527BD"/>
    <w:rsid w:val="003567EE"/>
    <w:rsid w:val="00357148"/>
    <w:rsid w:val="003576A2"/>
    <w:rsid w:val="0036271C"/>
    <w:rsid w:val="00365244"/>
    <w:rsid w:val="003709C2"/>
    <w:rsid w:val="003732EB"/>
    <w:rsid w:val="003744E8"/>
    <w:rsid w:val="00374616"/>
    <w:rsid w:val="0037472C"/>
    <w:rsid w:val="003801B0"/>
    <w:rsid w:val="00385BD8"/>
    <w:rsid w:val="003860EA"/>
    <w:rsid w:val="00386AF6"/>
    <w:rsid w:val="003879D2"/>
    <w:rsid w:val="00393D0F"/>
    <w:rsid w:val="00394B4C"/>
    <w:rsid w:val="00395A3E"/>
    <w:rsid w:val="003A0B04"/>
    <w:rsid w:val="003A192E"/>
    <w:rsid w:val="003A4289"/>
    <w:rsid w:val="003A4C22"/>
    <w:rsid w:val="003B2E1C"/>
    <w:rsid w:val="003B376F"/>
    <w:rsid w:val="003B4263"/>
    <w:rsid w:val="003B63E3"/>
    <w:rsid w:val="003B73C7"/>
    <w:rsid w:val="003C021A"/>
    <w:rsid w:val="003C19B6"/>
    <w:rsid w:val="003C316F"/>
    <w:rsid w:val="003C5BC0"/>
    <w:rsid w:val="003C7706"/>
    <w:rsid w:val="003C7C57"/>
    <w:rsid w:val="003D60D4"/>
    <w:rsid w:val="003D6EC9"/>
    <w:rsid w:val="003E169F"/>
    <w:rsid w:val="003E627F"/>
    <w:rsid w:val="003F2415"/>
    <w:rsid w:val="003F3A28"/>
    <w:rsid w:val="003F6FB2"/>
    <w:rsid w:val="003F7F95"/>
    <w:rsid w:val="00400302"/>
    <w:rsid w:val="00403836"/>
    <w:rsid w:val="00404146"/>
    <w:rsid w:val="004100C9"/>
    <w:rsid w:val="004103F8"/>
    <w:rsid w:val="00411B6A"/>
    <w:rsid w:val="0042010C"/>
    <w:rsid w:val="00420A21"/>
    <w:rsid w:val="00420A50"/>
    <w:rsid w:val="00424BD4"/>
    <w:rsid w:val="00425392"/>
    <w:rsid w:val="004270A2"/>
    <w:rsid w:val="0042747D"/>
    <w:rsid w:val="00427768"/>
    <w:rsid w:val="00430809"/>
    <w:rsid w:val="00434AA8"/>
    <w:rsid w:val="00440F45"/>
    <w:rsid w:val="004451D4"/>
    <w:rsid w:val="00446664"/>
    <w:rsid w:val="00447BBA"/>
    <w:rsid w:val="004514A4"/>
    <w:rsid w:val="004536B0"/>
    <w:rsid w:val="00457CF8"/>
    <w:rsid w:val="0046095E"/>
    <w:rsid w:val="00461A1C"/>
    <w:rsid w:val="00461C62"/>
    <w:rsid w:val="00463803"/>
    <w:rsid w:val="004640D9"/>
    <w:rsid w:val="004644CD"/>
    <w:rsid w:val="00467347"/>
    <w:rsid w:val="0047019E"/>
    <w:rsid w:val="00470606"/>
    <w:rsid w:val="0047064E"/>
    <w:rsid w:val="00471988"/>
    <w:rsid w:val="004719FF"/>
    <w:rsid w:val="00474451"/>
    <w:rsid w:val="00475226"/>
    <w:rsid w:val="004761EC"/>
    <w:rsid w:val="004776B6"/>
    <w:rsid w:val="00482B3A"/>
    <w:rsid w:val="00483FFA"/>
    <w:rsid w:val="00484583"/>
    <w:rsid w:val="0048574F"/>
    <w:rsid w:val="004865D6"/>
    <w:rsid w:val="00486AEC"/>
    <w:rsid w:val="0049214A"/>
    <w:rsid w:val="004974E6"/>
    <w:rsid w:val="004A175B"/>
    <w:rsid w:val="004A1C2B"/>
    <w:rsid w:val="004A2F6C"/>
    <w:rsid w:val="004A5AFF"/>
    <w:rsid w:val="004B2758"/>
    <w:rsid w:val="004B28AA"/>
    <w:rsid w:val="004B29BB"/>
    <w:rsid w:val="004B3E84"/>
    <w:rsid w:val="004B3ED8"/>
    <w:rsid w:val="004B44B2"/>
    <w:rsid w:val="004C02A2"/>
    <w:rsid w:val="004C267F"/>
    <w:rsid w:val="004C5774"/>
    <w:rsid w:val="004C7761"/>
    <w:rsid w:val="004D0459"/>
    <w:rsid w:val="004D208A"/>
    <w:rsid w:val="004D257E"/>
    <w:rsid w:val="004D25D3"/>
    <w:rsid w:val="004D2BD9"/>
    <w:rsid w:val="004D4EC4"/>
    <w:rsid w:val="004D6760"/>
    <w:rsid w:val="004D7B16"/>
    <w:rsid w:val="004E184B"/>
    <w:rsid w:val="004E2871"/>
    <w:rsid w:val="004E6F4E"/>
    <w:rsid w:val="004F47D7"/>
    <w:rsid w:val="004F79B3"/>
    <w:rsid w:val="004F7EF2"/>
    <w:rsid w:val="005003EB"/>
    <w:rsid w:val="00500854"/>
    <w:rsid w:val="0050107B"/>
    <w:rsid w:val="00501C80"/>
    <w:rsid w:val="0050276C"/>
    <w:rsid w:val="005041EA"/>
    <w:rsid w:val="00512288"/>
    <w:rsid w:val="00512B94"/>
    <w:rsid w:val="00515868"/>
    <w:rsid w:val="00516B19"/>
    <w:rsid w:val="00520615"/>
    <w:rsid w:val="005207B7"/>
    <w:rsid w:val="00524892"/>
    <w:rsid w:val="0052684E"/>
    <w:rsid w:val="00527BC1"/>
    <w:rsid w:val="00527F93"/>
    <w:rsid w:val="005301F0"/>
    <w:rsid w:val="00530C8C"/>
    <w:rsid w:val="00535381"/>
    <w:rsid w:val="00537DBC"/>
    <w:rsid w:val="00537F15"/>
    <w:rsid w:val="00544621"/>
    <w:rsid w:val="00544C63"/>
    <w:rsid w:val="00545B27"/>
    <w:rsid w:val="00546B28"/>
    <w:rsid w:val="005504E4"/>
    <w:rsid w:val="00554751"/>
    <w:rsid w:val="00555461"/>
    <w:rsid w:val="00557962"/>
    <w:rsid w:val="00562619"/>
    <w:rsid w:val="00563546"/>
    <w:rsid w:val="0056618E"/>
    <w:rsid w:val="005663DA"/>
    <w:rsid w:val="00567D96"/>
    <w:rsid w:val="00570A1B"/>
    <w:rsid w:val="00572BB6"/>
    <w:rsid w:val="005739D5"/>
    <w:rsid w:val="00575FDD"/>
    <w:rsid w:val="005817C0"/>
    <w:rsid w:val="0058625B"/>
    <w:rsid w:val="00591E88"/>
    <w:rsid w:val="00592555"/>
    <w:rsid w:val="00592B5E"/>
    <w:rsid w:val="00592E19"/>
    <w:rsid w:val="00594F3B"/>
    <w:rsid w:val="00595695"/>
    <w:rsid w:val="005957A0"/>
    <w:rsid w:val="005A0167"/>
    <w:rsid w:val="005A2B7C"/>
    <w:rsid w:val="005A4B8C"/>
    <w:rsid w:val="005A4EB4"/>
    <w:rsid w:val="005A5BC7"/>
    <w:rsid w:val="005A73DC"/>
    <w:rsid w:val="005B1CB0"/>
    <w:rsid w:val="005B2345"/>
    <w:rsid w:val="005B30ED"/>
    <w:rsid w:val="005B581D"/>
    <w:rsid w:val="005C0615"/>
    <w:rsid w:val="005C1BA1"/>
    <w:rsid w:val="005C213F"/>
    <w:rsid w:val="005C373D"/>
    <w:rsid w:val="005C4890"/>
    <w:rsid w:val="005C5678"/>
    <w:rsid w:val="005C6006"/>
    <w:rsid w:val="005D0239"/>
    <w:rsid w:val="005D0975"/>
    <w:rsid w:val="005D16B5"/>
    <w:rsid w:val="005D34D6"/>
    <w:rsid w:val="005E0515"/>
    <w:rsid w:val="005E224E"/>
    <w:rsid w:val="005E23B6"/>
    <w:rsid w:val="005E33CE"/>
    <w:rsid w:val="005E5EFC"/>
    <w:rsid w:val="005E6021"/>
    <w:rsid w:val="005E62BD"/>
    <w:rsid w:val="005F0C28"/>
    <w:rsid w:val="005F0F36"/>
    <w:rsid w:val="005F6C3D"/>
    <w:rsid w:val="00600713"/>
    <w:rsid w:val="0060091D"/>
    <w:rsid w:val="00603625"/>
    <w:rsid w:val="00603CAC"/>
    <w:rsid w:val="0060603B"/>
    <w:rsid w:val="006078A7"/>
    <w:rsid w:val="006132B2"/>
    <w:rsid w:val="0061460E"/>
    <w:rsid w:val="00615199"/>
    <w:rsid w:val="00615E3A"/>
    <w:rsid w:val="006175DD"/>
    <w:rsid w:val="00620736"/>
    <w:rsid w:val="00622984"/>
    <w:rsid w:val="00624925"/>
    <w:rsid w:val="00624FA0"/>
    <w:rsid w:val="006323F1"/>
    <w:rsid w:val="006355E2"/>
    <w:rsid w:val="006357AE"/>
    <w:rsid w:val="00636B0A"/>
    <w:rsid w:val="00637759"/>
    <w:rsid w:val="00641397"/>
    <w:rsid w:val="00645244"/>
    <w:rsid w:val="0064555E"/>
    <w:rsid w:val="006464F1"/>
    <w:rsid w:val="00653B39"/>
    <w:rsid w:val="00656208"/>
    <w:rsid w:val="006621A7"/>
    <w:rsid w:val="00663C8E"/>
    <w:rsid w:val="00670FD3"/>
    <w:rsid w:val="00671285"/>
    <w:rsid w:val="006713E4"/>
    <w:rsid w:val="00671F10"/>
    <w:rsid w:val="00672BE5"/>
    <w:rsid w:val="00672FD2"/>
    <w:rsid w:val="00675592"/>
    <w:rsid w:val="00680424"/>
    <w:rsid w:val="00680E07"/>
    <w:rsid w:val="00686EA6"/>
    <w:rsid w:val="00690DBB"/>
    <w:rsid w:val="00691090"/>
    <w:rsid w:val="0069253C"/>
    <w:rsid w:val="006932C4"/>
    <w:rsid w:val="00693B1B"/>
    <w:rsid w:val="006943A3"/>
    <w:rsid w:val="0069759F"/>
    <w:rsid w:val="00697CE2"/>
    <w:rsid w:val="006A2C5C"/>
    <w:rsid w:val="006A3C5F"/>
    <w:rsid w:val="006A56D2"/>
    <w:rsid w:val="006A7141"/>
    <w:rsid w:val="006B3D0C"/>
    <w:rsid w:val="006B4516"/>
    <w:rsid w:val="006B47A2"/>
    <w:rsid w:val="006B4F95"/>
    <w:rsid w:val="006C12CD"/>
    <w:rsid w:val="006C2A7E"/>
    <w:rsid w:val="006C3C1C"/>
    <w:rsid w:val="006C3E82"/>
    <w:rsid w:val="006C594B"/>
    <w:rsid w:val="006C6F46"/>
    <w:rsid w:val="006D093D"/>
    <w:rsid w:val="006D1B0C"/>
    <w:rsid w:val="006D1F85"/>
    <w:rsid w:val="006D24C7"/>
    <w:rsid w:val="006D2928"/>
    <w:rsid w:val="006D2B89"/>
    <w:rsid w:val="006D2B92"/>
    <w:rsid w:val="006D5471"/>
    <w:rsid w:val="006D58D2"/>
    <w:rsid w:val="006D656D"/>
    <w:rsid w:val="006E0046"/>
    <w:rsid w:val="006E1D88"/>
    <w:rsid w:val="006E5200"/>
    <w:rsid w:val="006F1AEF"/>
    <w:rsid w:val="006F225A"/>
    <w:rsid w:val="006F50A4"/>
    <w:rsid w:val="00704613"/>
    <w:rsid w:val="00704A77"/>
    <w:rsid w:val="00707F9F"/>
    <w:rsid w:val="007104BF"/>
    <w:rsid w:val="00711252"/>
    <w:rsid w:val="00712DB8"/>
    <w:rsid w:val="00713A8A"/>
    <w:rsid w:val="00716B78"/>
    <w:rsid w:val="0072086C"/>
    <w:rsid w:val="007211AB"/>
    <w:rsid w:val="0072182A"/>
    <w:rsid w:val="00721DDC"/>
    <w:rsid w:val="00723432"/>
    <w:rsid w:val="00724BA1"/>
    <w:rsid w:val="007259E2"/>
    <w:rsid w:val="00726714"/>
    <w:rsid w:val="00727BFC"/>
    <w:rsid w:val="00734A1F"/>
    <w:rsid w:val="00735DC8"/>
    <w:rsid w:val="00740E9C"/>
    <w:rsid w:val="00741014"/>
    <w:rsid w:val="00741AFE"/>
    <w:rsid w:val="00741F77"/>
    <w:rsid w:val="00742B81"/>
    <w:rsid w:val="00746ED9"/>
    <w:rsid w:val="00747F63"/>
    <w:rsid w:val="007507AA"/>
    <w:rsid w:val="00752A0A"/>
    <w:rsid w:val="00755744"/>
    <w:rsid w:val="0075672B"/>
    <w:rsid w:val="00760615"/>
    <w:rsid w:val="00762C69"/>
    <w:rsid w:val="00763848"/>
    <w:rsid w:val="00764460"/>
    <w:rsid w:val="00764B91"/>
    <w:rsid w:val="00766F18"/>
    <w:rsid w:val="00771799"/>
    <w:rsid w:val="00772EAB"/>
    <w:rsid w:val="00774E4B"/>
    <w:rsid w:val="00775624"/>
    <w:rsid w:val="00783AB5"/>
    <w:rsid w:val="00792163"/>
    <w:rsid w:val="00794174"/>
    <w:rsid w:val="0079420D"/>
    <w:rsid w:val="00794F55"/>
    <w:rsid w:val="00797B05"/>
    <w:rsid w:val="007A0C2B"/>
    <w:rsid w:val="007A11B7"/>
    <w:rsid w:val="007A337E"/>
    <w:rsid w:val="007A33D3"/>
    <w:rsid w:val="007A48BD"/>
    <w:rsid w:val="007A4EC3"/>
    <w:rsid w:val="007A6CCF"/>
    <w:rsid w:val="007B0B3C"/>
    <w:rsid w:val="007B253F"/>
    <w:rsid w:val="007B5076"/>
    <w:rsid w:val="007B695C"/>
    <w:rsid w:val="007B70F0"/>
    <w:rsid w:val="007C18E6"/>
    <w:rsid w:val="007C1D67"/>
    <w:rsid w:val="007C348B"/>
    <w:rsid w:val="007C355C"/>
    <w:rsid w:val="007C497F"/>
    <w:rsid w:val="007C60A5"/>
    <w:rsid w:val="007C617B"/>
    <w:rsid w:val="007D07D6"/>
    <w:rsid w:val="007D11AB"/>
    <w:rsid w:val="007D1C1A"/>
    <w:rsid w:val="007D3F9C"/>
    <w:rsid w:val="007D40A4"/>
    <w:rsid w:val="007D7651"/>
    <w:rsid w:val="007E0B81"/>
    <w:rsid w:val="007E1EBD"/>
    <w:rsid w:val="007E27B7"/>
    <w:rsid w:val="007E3511"/>
    <w:rsid w:val="007E3AD8"/>
    <w:rsid w:val="007E4212"/>
    <w:rsid w:val="007E5C34"/>
    <w:rsid w:val="007E5EC8"/>
    <w:rsid w:val="007E63D3"/>
    <w:rsid w:val="007E6677"/>
    <w:rsid w:val="007E6DC2"/>
    <w:rsid w:val="007E7257"/>
    <w:rsid w:val="007E72A7"/>
    <w:rsid w:val="007F1A2F"/>
    <w:rsid w:val="007F757A"/>
    <w:rsid w:val="007F7DC4"/>
    <w:rsid w:val="008049EA"/>
    <w:rsid w:val="00804DD8"/>
    <w:rsid w:val="008052D8"/>
    <w:rsid w:val="0080556C"/>
    <w:rsid w:val="00805A73"/>
    <w:rsid w:val="00806AFD"/>
    <w:rsid w:val="0081246A"/>
    <w:rsid w:val="00812866"/>
    <w:rsid w:val="00812924"/>
    <w:rsid w:val="00813812"/>
    <w:rsid w:val="00813BDD"/>
    <w:rsid w:val="008158E5"/>
    <w:rsid w:val="00821CDD"/>
    <w:rsid w:val="008233C4"/>
    <w:rsid w:val="00825EC0"/>
    <w:rsid w:val="00826328"/>
    <w:rsid w:val="00827488"/>
    <w:rsid w:val="00830DE8"/>
    <w:rsid w:val="00831A9B"/>
    <w:rsid w:val="008327DB"/>
    <w:rsid w:val="00833966"/>
    <w:rsid w:val="00833C17"/>
    <w:rsid w:val="00837FC5"/>
    <w:rsid w:val="0084501B"/>
    <w:rsid w:val="0085027C"/>
    <w:rsid w:val="00852628"/>
    <w:rsid w:val="00856193"/>
    <w:rsid w:val="00857006"/>
    <w:rsid w:val="00857932"/>
    <w:rsid w:val="0086299F"/>
    <w:rsid w:val="00863D50"/>
    <w:rsid w:val="008652A7"/>
    <w:rsid w:val="00867554"/>
    <w:rsid w:val="008727E6"/>
    <w:rsid w:val="00872D24"/>
    <w:rsid w:val="0087328A"/>
    <w:rsid w:val="008739D1"/>
    <w:rsid w:val="00873C80"/>
    <w:rsid w:val="00874114"/>
    <w:rsid w:val="00874984"/>
    <w:rsid w:val="0087586E"/>
    <w:rsid w:val="00876CD0"/>
    <w:rsid w:val="0088129A"/>
    <w:rsid w:val="0088214E"/>
    <w:rsid w:val="00886A6E"/>
    <w:rsid w:val="00887EA3"/>
    <w:rsid w:val="008974FC"/>
    <w:rsid w:val="00897AB0"/>
    <w:rsid w:val="008A1A0A"/>
    <w:rsid w:val="008A1BD0"/>
    <w:rsid w:val="008A208A"/>
    <w:rsid w:val="008A2A6D"/>
    <w:rsid w:val="008A77CD"/>
    <w:rsid w:val="008B2552"/>
    <w:rsid w:val="008B3F9A"/>
    <w:rsid w:val="008B63CC"/>
    <w:rsid w:val="008C1434"/>
    <w:rsid w:val="008C25C4"/>
    <w:rsid w:val="008C4E7C"/>
    <w:rsid w:val="008C6E82"/>
    <w:rsid w:val="008C7A11"/>
    <w:rsid w:val="008D257B"/>
    <w:rsid w:val="008D3291"/>
    <w:rsid w:val="008D3B20"/>
    <w:rsid w:val="008D3C6B"/>
    <w:rsid w:val="008D4849"/>
    <w:rsid w:val="008D4F83"/>
    <w:rsid w:val="008D56C8"/>
    <w:rsid w:val="008E2E54"/>
    <w:rsid w:val="008E35B7"/>
    <w:rsid w:val="008E5904"/>
    <w:rsid w:val="008E733C"/>
    <w:rsid w:val="008E76C2"/>
    <w:rsid w:val="008E7FD0"/>
    <w:rsid w:val="008F1FD8"/>
    <w:rsid w:val="008F3ED5"/>
    <w:rsid w:val="008F4F65"/>
    <w:rsid w:val="008F4F70"/>
    <w:rsid w:val="008F674A"/>
    <w:rsid w:val="008F7C70"/>
    <w:rsid w:val="008F7F57"/>
    <w:rsid w:val="0090437C"/>
    <w:rsid w:val="00905390"/>
    <w:rsid w:val="009110BC"/>
    <w:rsid w:val="009111F2"/>
    <w:rsid w:val="009122F2"/>
    <w:rsid w:val="00912631"/>
    <w:rsid w:val="00913733"/>
    <w:rsid w:val="00916A7F"/>
    <w:rsid w:val="00926885"/>
    <w:rsid w:val="00930D60"/>
    <w:rsid w:val="009338D0"/>
    <w:rsid w:val="00935354"/>
    <w:rsid w:val="00935BED"/>
    <w:rsid w:val="009377E0"/>
    <w:rsid w:val="00937F60"/>
    <w:rsid w:val="00940424"/>
    <w:rsid w:val="00946AC4"/>
    <w:rsid w:val="00951495"/>
    <w:rsid w:val="0095717D"/>
    <w:rsid w:val="009578AD"/>
    <w:rsid w:val="0096237D"/>
    <w:rsid w:val="00964611"/>
    <w:rsid w:val="00967213"/>
    <w:rsid w:val="00970CB6"/>
    <w:rsid w:val="00971532"/>
    <w:rsid w:val="00973B51"/>
    <w:rsid w:val="00974D48"/>
    <w:rsid w:val="009763FC"/>
    <w:rsid w:val="00977C25"/>
    <w:rsid w:val="00980243"/>
    <w:rsid w:val="009808FF"/>
    <w:rsid w:val="0098116F"/>
    <w:rsid w:val="0098252E"/>
    <w:rsid w:val="00982EE0"/>
    <w:rsid w:val="0098480B"/>
    <w:rsid w:val="0098709C"/>
    <w:rsid w:val="00990381"/>
    <w:rsid w:val="00990DDB"/>
    <w:rsid w:val="00992C2B"/>
    <w:rsid w:val="00993312"/>
    <w:rsid w:val="0099438F"/>
    <w:rsid w:val="00995D4F"/>
    <w:rsid w:val="00996A39"/>
    <w:rsid w:val="00996D84"/>
    <w:rsid w:val="009A1913"/>
    <w:rsid w:val="009A1B50"/>
    <w:rsid w:val="009A2722"/>
    <w:rsid w:val="009A4774"/>
    <w:rsid w:val="009A5051"/>
    <w:rsid w:val="009A6CB2"/>
    <w:rsid w:val="009A6D28"/>
    <w:rsid w:val="009A7898"/>
    <w:rsid w:val="009B09EC"/>
    <w:rsid w:val="009B1D21"/>
    <w:rsid w:val="009B2A19"/>
    <w:rsid w:val="009B451B"/>
    <w:rsid w:val="009B6FAC"/>
    <w:rsid w:val="009C1B5E"/>
    <w:rsid w:val="009C3DA0"/>
    <w:rsid w:val="009C5B86"/>
    <w:rsid w:val="009C62E3"/>
    <w:rsid w:val="009C7163"/>
    <w:rsid w:val="009C74BB"/>
    <w:rsid w:val="009D02D1"/>
    <w:rsid w:val="009D125F"/>
    <w:rsid w:val="009D2469"/>
    <w:rsid w:val="009D32B2"/>
    <w:rsid w:val="009D7723"/>
    <w:rsid w:val="009E0719"/>
    <w:rsid w:val="009E376E"/>
    <w:rsid w:val="009E3B6D"/>
    <w:rsid w:val="009E56CA"/>
    <w:rsid w:val="009E57E9"/>
    <w:rsid w:val="009E6387"/>
    <w:rsid w:val="009E66C6"/>
    <w:rsid w:val="009F04AA"/>
    <w:rsid w:val="009F1A84"/>
    <w:rsid w:val="009F1CE0"/>
    <w:rsid w:val="009F1E9A"/>
    <w:rsid w:val="009F2EAD"/>
    <w:rsid w:val="009F60D6"/>
    <w:rsid w:val="00A00B32"/>
    <w:rsid w:val="00A01B94"/>
    <w:rsid w:val="00A06C0B"/>
    <w:rsid w:val="00A104BA"/>
    <w:rsid w:val="00A1280D"/>
    <w:rsid w:val="00A1387B"/>
    <w:rsid w:val="00A13F26"/>
    <w:rsid w:val="00A14ECD"/>
    <w:rsid w:val="00A22802"/>
    <w:rsid w:val="00A24662"/>
    <w:rsid w:val="00A267F3"/>
    <w:rsid w:val="00A30EBA"/>
    <w:rsid w:val="00A33882"/>
    <w:rsid w:val="00A359A8"/>
    <w:rsid w:val="00A445B2"/>
    <w:rsid w:val="00A463AC"/>
    <w:rsid w:val="00A46AF4"/>
    <w:rsid w:val="00A47FF9"/>
    <w:rsid w:val="00A511F4"/>
    <w:rsid w:val="00A52A20"/>
    <w:rsid w:val="00A52B2A"/>
    <w:rsid w:val="00A52D28"/>
    <w:rsid w:val="00A53225"/>
    <w:rsid w:val="00A53342"/>
    <w:rsid w:val="00A54230"/>
    <w:rsid w:val="00A54643"/>
    <w:rsid w:val="00A5521B"/>
    <w:rsid w:val="00A60B09"/>
    <w:rsid w:val="00A610D6"/>
    <w:rsid w:val="00A6520A"/>
    <w:rsid w:val="00A67A72"/>
    <w:rsid w:val="00A725CD"/>
    <w:rsid w:val="00A75A99"/>
    <w:rsid w:val="00A77C56"/>
    <w:rsid w:val="00A8182E"/>
    <w:rsid w:val="00A821D2"/>
    <w:rsid w:val="00A83D61"/>
    <w:rsid w:val="00A85480"/>
    <w:rsid w:val="00A90177"/>
    <w:rsid w:val="00A908F6"/>
    <w:rsid w:val="00A9226E"/>
    <w:rsid w:val="00A935FD"/>
    <w:rsid w:val="00A93D32"/>
    <w:rsid w:val="00A94023"/>
    <w:rsid w:val="00A95D36"/>
    <w:rsid w:val="00A96C33"/>
    <w:rsid w:val="00A9776B"/>
    <w:rsid w:val="00A97919"/>
    <w:rsid w:val="00AA194C"/>
    <w:rsid w:val="00AA2A50"/>
    <w:rsid w:val="00AA2D0D"/>
    <w:rsid w:val="00AA7BAB"/>
    <w:rsid w:val="00AB07A9"/>
    <w:rsid w:val="00AB0A55"/>
    <w:rsid w:val="00AB101D"/>
    <w:rsid w:val="00AB223B"/>
    <w:rsid w:val="00AB2C0E"/>
    <w:rsid w:val="00AB63E3"/>
    <w:rsid w:val="00AB6FED"/>
    <w:rsid w:val="00AB7073"/>
    <w:rsid w:val="00AC2918"/>
    <w:rsid w:val="00AC29F4"/>
    <w:rsid w:val="00AC60AF"/>
    <w:rsid w:val="00AC7CBE"/>
    <w:rsid w:val="00AD13E9"/>
    <w:rsid w:val="00AD1E4F"/>
    <w:rsid w:val="00AD31E7"/>
    <w:rsid w:val="00AE10B0"/>
    <w:rsid w:val="00AE1D6E"/>
    <w:rsid w:val="00AE55CC"/>
    <w:rsid w:val="00AF1399"/>
    <w:rsid w:val="00AF5504"/>
    <w:rsid w:val="00AF6C24"/>
    <w:rsid w:val="00AF6DBE"/>
    <w:rsid w:val="00B02915"/>
    <w:rsid w:val="00B0313B"/>
    <w:rsid w:val="00B04C78"/>
    <w:rsid w:val="00B04F1E"/>
    <w:rsid w:val="00B051BB"/>
    <w:rsid w:val="00B06330"/>
    <w:rsid w:val="00B15B72"/>
    <w:rsid w:val="00B17B02"/>
    <w:rsid w:val="00B17B0B"/>
    <w:rsid w:val="00B17EE9"/>
    <w:rsid w:val="00B23E67"/>
    <w:rsid w:val="00B2458D"/>
    <w:rsid w:val="00B2698B"/>
    <w:rsid w:val="00B26C83"/>
    <w:rsid w:val="00B32EF5"/>
    <w:rsid w:val="00B358BD"/>
    <w:rsid w:val="00B371D6"/>
    <w:rsid w:val="00B372D8"/>
    <w:rsid w:val="00B37B07"/>
    <w:rsid w:val="00B417E0"/>
    <w:rsid w:val="00B438BF"/>
    <w:rsid w:val="00B461FD"/>
    <w:rsid w:val="00B46A52"/>
    <w:rsid w:val="00B46D64"/>
    <w:rsid w:val="00B503E4"/>
    <w:rsid w:val="00B50E32"/>
    <w:rsid w:val="00B512F5"/>
    <w:rsid w:val="00B534A1"/>
    <w:rsid w:val="00B54075"/>
    <w:rsid w:val="00B5639B"/>
    <w:rsid w:val="00B56E91"/>
    <w:rsid w:val="00B621E5"/>
    <w:rsid w:val="00B628FA"/>
    <w:rsid w:val="00B66E17"/>
    <w:rsid w:val="00B7004C"/>
    <w:rsid w:val="00B722B7"/>
    <w:rsid w:val="00B727CD"/>
    <w:rsid w:val="00B7580A"/>
    <w:rsid w:val="00B80E2C"/>
    <w:rsid w:val="00B815D3"/>
    <w:rsid w:val="00B81A5B"/>
    <w:rsid w:val="00B82636"/>
    <w:rsid w:val="00B84A74"/>
    <w:rsid w:val="00B932C1"/>
    <w:rsid w:val="00B93CC1"/>
    <w:rsid w:val="00B93E09"/>
    <w:rsid w:val="00B95F51"/>
    <w:rsid w:val="00BA2F55"/>
    <w:rsid w:val="00BA3D7E"/>
    <w:rsid w:val="00BA5CB0"/>
    <w:rsid w:val="00BA5E97"/>
    <w:rsid w:val="00BA5F88"/>
    <w:rsid w:val="00BA7DF5"/>
    <w:rsid w:val="00BB399D"/>
    <w:rsid w:val="00BB42A5"/>
    <w:rsid w:val="00BB76BA"/>
    <w:rsid w:val="00BB7877"/>
    <w:rsid w:val="00BC6729"/>
    <w:rsid w:val="00BD0ED5"/>
    <w:rsid w:val="00BD2307"/>
    <w:rsid w:val="00BD3AEB"/>
    <w:rsid w:val="00BD52E0"/>
    <w:rsid w:val="00BE1821"/>
    <w:rsid w:val="00BE2A07"/>
    <w:rsid w:val="00BE45BA"/>
    <w:rsid w:val="00BE4702"/>
    <w:rsid w:val="00BE6CAA"/>
    <w:rsid w:val="00BE7634"/>
    <w:rsid w:val="00BF711B"/>
    <w:rsid w:val="00BF7A6E"/>
    <w:rsid w:val="00C01355"/>
    <w:rsid w:val="00C01677"/>
    <w:rsid w:val="00C02BA3"/>
    <w:rsid w:val="00C02D44"/>
    <w:rsid w:val="00C1136D"/>
    <w:rsid w:val="00C11718"/>
    <w:rsid w:val="00C17E57"/>
    <w:rsid w:val="00C31DE0"/>
    <w:rsid w:val="00C36512"/>
    <w:rsid w:val="00C36A81"/>
    <w:rsid w:val="00C41958"/>
    <w:rsid w:val="00C468AB"/>
    <w:rsid w:val="00C4760A"/>
    <w:rsid w:val="00C508E9"/>
    <w:rsid w:val="00C56251"/>
    <w:rsid w:val="00C56D9D"/>
    <w:rsid w:val="00C6069D"/>
    <w:rsid w:val="00C612BF"/>
    <w:rsid w:val="00C65206"/>
    <w:rsid w:val="00C657AF"/>
    <w:rsid w:val="00C66E95"/>
    <w:rsid w:val="00C726DA"/>
    <w:rsid w:val="00C75083"/>
    <w:rsid w:val="00C758D0"/>
    <w:rsid w:val="00C7593E"/>
    <w:rsid w:val="00C764FB"/>
    <w:rsid w:val="00C76EEF"/>
    <w:rsid w:val="00C77288"/>
    <w:rsid w:val="00C77DDC"/>
    <w:rsid w:val="00C8117E"/>
    <w:rsid w:val="00C95CC3"/>
    <w:rsid w:val="00C969C0"/>
    <w:rsid w:val="00CA16CC"/>
    <w:rsid w:val="00CA538E"/>
    <w:rsid w:val="00CA704F"/>
    <w:rsid w:val="00CB3A68"/>
    <w:rsid w:val="00CB3C11"/>
    <w:rsid w:val="00CB3DE3"/>
    <w:rsid w:val="00CB43D8"/>
    <w:rsid w:val="00CC1011"/>
    <w:rsid w:val="00CC2660"/>
    <w:rsid w:val="00CC4B96"/>
    <w:rsid w:val="00CC4E4F"/>
    <w:rsid w:val="00CC582D"/>
    <w:rsid w:val="00CC6C71"/>
    <w:rsid w:val="00CD568B"/>
    <w:rsid w:val="00CD606C"/>
    <w:rsid w:val="00CD712B"/>
    <w:rsid w:val="00CE1397"/>
    <w:rsid w:val="00CE1DFB"/>
    <w:rsid w:val="00CE3288"/>
    <w:rsid w:val="00CE39C5"/>
    <w:rsid w:val="00CE43D1"/>
    <w:rsid w:val="00CE4AD2"/>
    <w:rsid w:val="00CF123A"/>
    <w:rsid w:val="00CF351D"/>
    <w:rsid w:val="00CF4D1B"/>
    <w:rsid w:val="00CF6293"/>
    <w:rsid w:val="00CF6550"/>
    <w:rsid w:val="00CF791A"/>
    <w:rsid w:val="00D0042F"/>
    <w:rsid w:val="00D0043A"/>
    <w:rsid w:val="00D0093C"/>
    <w:rsid w:val="00D00EF0"/>
    <w:rsid w:val="00D00F43"/>
    <w:rsid w:val="00D026B4"/>
    <w:rsid w:val="00D037B5"/>
    <w:rsid w:val="00D047C6"/>
    <w:rsid w:val="00D10F8A"/>
    <w:rsid w:val="00D131B3"/>
    <w:rsid w:val="00D20623"/>
    <w:rsid w:val="00D21546"/>
    <w:rsid w:val="00D25990"/>
    <w:rsid w:val="00D26614"/>
    <w:rsid w:val="00D32188"/>
    <w:rsid w:val="00D339DB"/>
    <w:rsid w:val="00D34AD8"/>
    <w:rsid w:val="00D41296"/>
    <w:rsid w:val="00D4139E"/>
    <w:rsid w:val="00D4583C"/>
    <w:rsid w:val="00D46826"/>
    <w:rsid w:val="00D502B8"/>
    <w:rsid w:val="00D514C8"/>
    <w:rsid w:val="00D52EFD"/>
    <w:rsid w:val="00D5462A"/>
    <w:rsid w:val="00D556EC"/>
    <w:rsid w:val="00D57B13"/>
    <w:rsid w:val="00D62171"/>
    <w:rsid w:val="00D6233E"/>
    <w:rsid w:val="00D62A12"/>
    <w:rsid w:val="00D71683"/>
    <w:rsid w:val="00D7230A"/>
    <w:rsid w:val="00D769E0"/>
    <w:rsid w:val="00D77766"/>
    <w:rsid w:val="00D81BB3"/>
    <w:rsid w:val="00D81E93"/>
    <w:rsid w:val="00D83E8F"/>
    <w:rsid w:val="00D90153"/>
    <w:rsid w:val="00D91098"/>
    <w:rsid w:val="00D91D56"/>
    <w:rsid w:val="00D9238F"/>
    <w:rsid w:val="00D92A84"/>
    <w:rsid w:val="00D92B04"/>
    <w:rsid w:val="00D94631"/>
    <w:rsid w:val="00D94D6A"/>
    <w:rsid w:val="00D97341"/>
    <w:rsid w:val="00D97D88"/>
    <w:rsid w:val="00DA100D"/>
    <w:rsid w:val="00DA1294"/>
    <w:rsid w:val="00DA647A"/>
    <w:rsid w:val="00DA6BB2"/>
    <w:rsid w:val="00DB211C"/>
    <w:rsid w:val="00DB3404"/>
    <w:rsid w:val="00DB557E"/>
    <w:rsid w:val="00DC12EE"/>
    <w:rsid w:val="00DC130D"/>
    <w:rsid w:val="00DC3EFC"/>
    <w:rsid w:val="00DC58E9"/>
    <w:rsid w:val="00DC5B3D"/>
    <w:rsid w:val="00DC5EEA"/>
    <w:rsid w:val="00DD0388"/>
    <w:rsid w:val="00DD24C3"/>
    <w:rsid w:val="00DD38EA"/>
    <w:rsid w:val="00DD5B2C"/>
    <w:rsid w:val="00DD7C73"/>
    <w:rsid w:val="00DE25BC"/>
    <w:rsid w:val="00DE4864"/>
    <w:rsid w:val="00DE7B19"/>
    <w:rsid w:val="00DF36D0"/>
    <w:rsid w:val="00E0147F"/>
    <w:rsid w:val="00E014D9"/>
    <w:rsid w:val="00E01C12"/>
    <w:rsid w:val="00E02232"/>
    <w:rsid w:val="00E06E81"/>
    <w:rsid w:val="00E07400"/>
    <w:rsid w:val="00E10A33"/>
    <w:rsid w:val="00E119C2"/>
    <w:rsid w:val="00E13E7E"/>
    <w:rsid w:val="00E14BDA"/>
    <w:rsid w:val="00E17397"/>
    <w:rsid w:val="00E220E0"/>
    <w:rsid w:val="00E22D10"/>
    <w:rsid w:val="00E233F4"/>
    <w:rsid w:val="00E23F5E"/>
    <w:rsid w:val="00E24DBA"/>
    <w:rsid w:val="00E25E3E"/>
    <w:rsid w:val="00E30AF2"/>
    <w:rsid w:val="00E31D85"/>
    <w:rsid w:val="00E36489"/>
    <w:rsid w:val="00E41238"/>
    <w:rsid w:val="00E44286"/>
    <w:rsid w:val="00E50C59"/>
    <w:rsid w:val="00E520B7"/>
    <w:rsid w:val="00E70DE4"/>
    <w:rsid w:val="00E730BA"/>
    <w:rsid w:val="00E777A3"/>
    <w:rsid w:val="00E77962"/>
    <w:rsid w:val="00E80151"/>
    <w:rsid w:val="00E83D59"/>
    <w:rsid w:val="00E878E3"/>
    <w:rsid w:val="00E87B74"/>
    <w:rsid w:val="00E90018"/>
    <w:rsid w:val="00E92211"/>
    <w:rsid w:val="00E92E34"/>
    <w:rsid w:val="00E95C66"/>
    <w:rsid w:val="00EA1EA2"/>
    <w:rsid w:val="00EA2FBB"/>
    <w:rsid w:val="00EA3F41"/>
    <w:rsid w:val="00EA411D"/>
    <w:rsid w:val="00EA5F30"/>
    <w:rsid w:val="00EA66CF"/>
    <w:rsid w:val="00EB06FB"/>
    <w:rsid w:val="00EB0A72"/>
    <w:rsid w:val="00EB0FA0"/>
    <w:rsid w:val="00EB3CF5"/>
    <w:rsid w:val="00EB47DB"/>
    <w:rsid w:val="00EB5457"/>
    <w:rsid w:val="00EB55FB"/>
    <w:rsid w:val="00EB5BE2"/>
    <w:rsid w:val="00EB62F8"/>
    <w:rsid w:val="00EB6AFC"/>
    <w:rsid w:val="00EB6D2B"/>
    <w:rsid w:val="00EC3709"/>
    <w:rsid w:val="00EC3ECC"/>
    <w:rsid w:val="00EC7340"/>
    <w:rsid w:val="00ED28E1"/>
    <w:rsid w:val="00ED325F"/>
    <w:rsid w:val="00ED35C8"/>
    <w:rsid w:val="00ED5192"/>
    <w:rsid w:val="00ED53DA"/>
    <w:rsid w:val="00ED5D02"/>
    <w:rsid w:val="00ED777C"/>
    <w:rsid w:val="00EE16E5"/>
    <w:rsid w:val="00EE28BC"/>
    <w:rsid w:val="00EE4649"/>
    <w:rsid w:val="00EE5F41"/>
    <w:rsid w:val="00EE5F98"/>
    <w:rsid w:val="00EF0D4D"/>
    <w:rsid w:val="00EF489A"/>
    <w:rsid w:val="00EF5C7A"/>
    <w:rsid w:val="00EF642B"/>
    <w:rsid w:val="00EF668F"/>
    <w:rsid w:val="00F001ED"/>
    <w:rsid w:val="00F02340"/>
    <w:rsid w:val="00F02B5F"/>
    <w:rsid w:val="00F039F7"/>
    <w:rsid w:val="00F03D9A"/>
    <w:rsid w:val="00F0604D"/>
    <w:rsid w:val="00F06DDF"/>
    <w:rsid w:val="00F11199"/>
    <w:rsid w:val="00F11A06"/>
    <w:rsid w:val="00F120E3"/>
    <w:rsid w:val="00F13327"/>
    <w:rsid w:val="00F14409"/>
    <w:rsid w:val="00F17501"/>
    <w:rsid w:val="00F217D9"/>
    <w:rsid w:val="00F235E5"/>
    <w:rsid w:val="00F24D3D"/>
    <w:rsid w:val="00F25D39"/>
    <w:rsid w:val="00F2604C"/>
    <w:rsid w:val="00F26CB1"/>
    <w:rsid w:val="00F274AD"/>
    <w:rsid w:val="00F32A5B"/>
    <w:rsid w:val="00F33190"/>
    <w:rsid w:val="00F33A93"/>
    <w:rsid w:val="00F37307"/>
    <w:rsid w:val="00F414EC"/>
    <w:rsid w:val="00F41A9B"/>
    <w:rsid w:val="00F42959"/>
    <w:rsid w:val="00F531DE"/>
    <w:rsid w:val="00F60A90"/>
    <w:rsid w:val="00F61A11"/>
    <w:rsid w:val="00F61EB7"/>
    <w:rsid w:val="00F632B9"/>
    <w:rsid w:val="00F677A5"/>
    <w:rsid w:val="00F73B1E"/>
    <w:rsid w:val="00F7405E"/>
    <w:rsid w:val="00F749D2"/>
    <w:rsid w:val="00F74F0D"/>
    <w:rsid w:val="00F7503A"/>
    <w:rsid w:val="00F753E0"/>
    <w:rsid w:val="00F771A5"/>
    <w:rsid w:val="00F777D6"/>
    <w:rsid w:val="00F80217"/>
    <w:rsid w:val="00F8183A"/>
    <w:rsid w:val="00F84C46"/>
    <w:rsid w:val="00F854FF"/>
    <w:rsid w:val="00F862EB"/>
    <w:rsid w:val="00F902B9"/>
    <w:rsid w:val="00F90907"/>
    <w:rsid w:val="00F91AFA"/>
    <w:rsid w:val="00F93506"/>
    <w:rsid w:val="00F94C2F"/>
    <w:rsid w:val="00FA042D"/>
    <w:rsid w:val="00FB5645"/>
    <w:rsid w:val="00FC2458"/>
    <w:rsid w:val="00FC3A85"/>
    <w:rsid w:val="00FC4746"/>
    <w:rsid w:val="00FC711F"/>
    <w:rsid w:val="00FD04DE"/>
    <w:rsid w:val="00FD0F6E"/>
    <w:rsid w:val="00FD1939"/>
    <w:rsid w:val="00FD1CAF"/>
    <w:rsid w:val="00FD2A90"/>
    <w:rsid w:val="00FD417B"/>
    <w:rsid w:val="00FD6174"/>
    <w:rsid w:val="00FD74F7"/>
    <w:rsid w:val="00FE0387"/>
    <w:rsid w:val="00FE72EB"/>
    <w:rsid w:val="00FE76C5"/>
    <w:rsid w:val="00FF31C7"/>
    <w:rsid w:val="00FF4BBE"/>
    <w:rsid w:val="00FF54FE"/>
    <w:rsid w:val="00FF630C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8AFB2D"/>
  <w15:chartTrackingRefBased/>
  <w15:docId w15:val="{7F39BE50-7AEA-4712-9A28-A85AC771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2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225C"/>
  </w:style>
  <w:style w:type="paragraph" w:styleId="Footer">
    <w:name w:val="footer"/>
    <w:basedOn w:val="Normal"/>
    <w:link w:val="FooterChar"/>
    <w:uiPriority w:val="99"/>
    <w:unhideWhenUsed/>
    <w:rsid w:val="001122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225C"/>
  </w:style>
  <w:style w:type="character" w:styleId="PlaceholderText">
    <w:name w:val="Placeholder Text"/>
    <w:basedOn w:val="DefaultParagraphFont"/>
    <w:uiPriority w:val="99"/>
    <w:semiHidden/>
    <w:rsid w:val="00594F3B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A47F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7FF9"/>
    <w:rPr>
      <w:color w:val="954F72"/>
      <w:u w:val="single"/>
    </w:rPr>
  </w:style>
  <w:style w:type="paragraph" w:customStyle="1" w:styleId="msonormal0">
    <w:name w:val="msonormal"/>
    <w:basedOn w:val="Normal"/>
    <w:rsid w:val="00A47FF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A47FF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A47FF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A47FF9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000000"/>
      <w:kern w:val="0"/>
      <w:sz w:val="20"/>
      <w:szCs w:val="20"/>
    </w:rPr>
  </w:style>
  <w:style w:type="paragraph" w:customStyle="1" w:styleId="xl63">
    <w:name w:val="xl63"/>
    <w:basedOn w:val="Normal"/>
    <w:rsid w:val="00A47FF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4">
    <w:name w:val="xl64"/>
    <w:basedOn w:val="Normal"/>
    <w:rsid w:val="00A47FF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A47FF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B438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B438B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5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9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6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0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7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1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5CEDB-2664-495C-9F30-DD1240E2D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5</TotalTime>
  <Pages>10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介 水口</dc:creator>
  <cp:keywords/>
  <dc:description/>
  <cp:lastModifiedBy>Vanitha M.</cp:lastModifiedBy>
  <cp:revision>1197</cp:revision>
  <dcterms:created xsi:type="dcterms:W3CDTF">2021-08-03T02:09:00Z</dcterms:created>
  <dcterms:modified xsi:type="dcterms:W3CDTF">2023-05-0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